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F9F2E" w14:textId="39B942CB" w:rsidR="005C4897" w:rsidRPr="00F32E00" w:rsidRDefault="003D580A" w:rsidP="005C4897">
      <w:pPr>
        <w:spacing w:line="480" w:lineRule="auto"/>
        <w:rPr>
          <w:rFonts w:ascii="Times New Roman" w:eastAsia="宋体" w:hAnsi="Times New Roman"/>
        </w:rPr>
      </w:pPr>
      <w:bookmarkStart w:id="0" w:name="OLE_LINK50"/>
      <w:bookmarkStart w:id="1" w:name="OLE_LINK1"/>
      <w:bookmarkStart w:id="2" w:name="OLE_LINK31"/>
      <w:r>
        <w:rPr>
          <w:rFonts w:ascii="Times New Roman" w:eastAsia="宋体" w:hAnsi="Times New Roman" w:hint="eastAsia"/>
          <w:b/>
          <w:bCs/>
        </w:rPr>
        <w:t xml:space="preserve">Supplement </w:t>
      </w:r>
      <w:r w:rsidR="005C4897" w:rsidRPr="00F32E00">
        <w:rPr>
          <w:rFonts w:ascii="Times New Roman" w:eastAsia="宋体" w:hAnsi="Times New Roman"/>
          <w:b/>
          <w:bCs/>
        </w:rPr>
        <w:t>Table</w:t>
      </w:r>
      <w:r w:rsidR="005C4897" w:rsidRPr="00F32E00">
        <w:rPr>
          <w:rFonts w:ascii="Times New Roman" w:eastAsia="宋体" w:hAnsi="Times New Roman" w:hint="eastAsia"/>
          <w:b/>
          <w:bCs/>
        </w:rPr>
        <w:t xml:space="preserve"> </w:t>
      </w:r>
      <w:r w:rsidR="005C4897" w:rsidRPr="00F32E00">
        <w:rPr>
          <w:rFonts w:ascii="Times New Roman" w:eastAsia="宋体" w:hAnsi="Times New Roman"/>
          <w:b/>
          <w:bCs/>
        </w:rPr>
        <w:t>1</w:t>
      </w:r>
      <w:r w:rsidR="005C4897" w:rsidRPr="00F32E00">
        <w:rPr>
          <w:rFonts w:ascii="Times New Roman" w:eastAsia="宋体" w:hAnsi="Times New Roman" w:hint="eastAsia"/>
          <w:b/>
          <w:bCs/>
        </w:rPr>
        <w:t>.</w:t>
      </w:r>
      <w:r w:rsidR="005C4897" w:rsidRPr="00F32E00">
        <w:rPr>
          <w:rFonts w:ascii="Times New Roman" w:eastAsia="宋体" w:hAnsi="Times New Roman"/>
        </w:rPr>
        <w:t xml:space="preserve"> </w:t>
      </w:r>
      <w:bookmarkEnd w:id="0"/>
      <w:r w:rsidR="00D34E91" w:rsidRPr="00D34E91">
        <w:rPr>
          <w:rFonts w:ascii="Times New Roman" w:eastAsia="宋体" w:hAnsi="Times New Roman" w:hint="eastAsia"/>
          <w:b/>
          <w:bCs/>
          <w:szCs w:val="20"/>
        </w:rPr>
        <w:t xml:space="preserve">Baseline, </w:t>
      </w:r>
      <w:r w:rsidR="00096FE2">
        <w:rPr>
          <w:rFonts w:ascii="Times New Roman" w:eastAsia="宋体" w:hAnsi="Times New Roman" w:hint="eastAsia"/>
          <w:b/>
          <w:bCs/>
          <w:szCs w:val="20"/>
        </w:rPr>
        <w:t>final</w:t>
      </w:r>
      <w:r w:rsidR="00D34E91" w:rsidRPr="00D34E91">
        <w:rPr>
          <w:rFonts w:ascii="Times New Roman" w:eastAsia="宋体" w:hAnsi="Times New Roman" w:hint="eastAsia"/>
          <w:b/>
          <w:bCs/>
          <w:szCs w:val="20"/>
        </w:rPr>
        <w:t xml:space="preserve"> follow-up</w:t>
      </w:r>
      <w:r w:rsidR="00096FE2">
        <w:rPr>
          <w:rFonts w:ascii="Times New Roman" w:eastAsia="宋体" w:hAnsi="Times New Roman" w:hint="eastAsia"/>
          <w:b/>
          <w:bCs/>
          <w:szCs w:val="20"/>
        </w:rPr>
        <w:t xml:space="preserve"> visit</w:t>
      </w:r>
      <w:r w:rsidR="00D34E91" w:rsidRPr="00D34E91">
        <w:rPr>
          <w:rFonts w:ascii="Times New Roman" w:eastAsia="宋体" w:hAnsi="Times New Roman" w:hint="eastAsia"/>
          <w:b/>
          <w:bCs/>
          <w:szCs w:val="20"/>
        </w:rPr>
        <w:t xml:space="preserve">, and change rates of quantitative </w:t>
      </w:r>
      <w:proofErr w:type="spellStart"/>
      <w:r w:rsidR="00D34E91">
        <w:rPr>
          <w:rFonts w:ascii="Times New Roman" w:eastAsia="宋体" w:hAnsi="Times New Roman" w:hint="eastAsia"/>
          <w:b/>
          <w:bCs/>
          <w:szCs w:val="20"/>
        </w:rPr>
        <w:t>derm</w:t>
      </w:r>
      <w:r w:rsidR="00D34E91" w:rsidRPr="00D34E91">
        <w:rPr>
          <w:rFonts w:ascii="Times New Roman" w:eastAsia="宋体" w:hAnsi="Times New Roman" w:hint="eastAsia"/>
          <w:b/>
          <w:bCs/>
          <w:szCs w:val="20"/>
        </w:rPr>
        <w:t>oscopic</w:t>
      </w:r>
      <w:proofErr w:type="spellEnd"/>
      <w:r w:rsidR="00D34E91" w:rsidRPr="00D34E91">
        <w:rPr>
          <w:rFonts w:ascii="Times New Roman" w:eastAsia="宋体" w:hAnsi="Times New Roman" w:hint="eastAsia"/>
          <w:b/>
          <w:bCs/>
          <w:szCs w:val="20"/>
        </w:rPr>
        <w:t xml:space="preserve"> parameters in the Minoxidil + PRP group and the Minoxidil group</w:t>
      </w:r>
      <w:r w:rsidR="003C255C">
        <w:rPr>
          <w:rFonts w:ascii="Times New Roman" w:eastAsia="宋体" w:hAnsi="Times New Roman" w:hint="eastAsia"/>
          <w:b/>
          <w:bCs/>
          <w:szCs w:val="20"/>
        </w:rPr>
        <w:t>.</w:t>
      </w:r>
    </w:p>
    <w:tbl>
      <w:tblPr>
        <w:tblStyle w:val="af2"/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727"/>
        <w:gridCol w:w="1985"/>
        <w:gridCol w:w="2126"/>
        <w:gridCol w:w="1468"/>
      </w:tblGrid>
      <w:tr w:rsidR="005C4897" w:rsidRPr="00F32E00" w14:paraId="368AE632" w14:textId="77777777" w:rsidTr="00E46B0F">
        <w:tc>
          <w:tcPr>
            <w:tcW w:w="2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7E7A7CFA" w14:textId="75474AD8" w:rsidR="005C4897" w:rsidRPr="00327327" w:rsidRDefault="00327327" w:rsidP="00C7046C">
            <w:pPr>
              <w:spacing w:line="480" w:lineRule="auto"/>
              <w:rPr>
                <w:b/>
                <w:bCs/>
              </w:rPr>
            </w:pPr>
            <w:r w:rsidRPr="00327327">
              <w:rPr>
                <w:rFonts w:hint="eastAsia"/>
                <w:b/>
                <w:bCs/>
              </w:rPr>
              <w:t>Paramete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977C9" w14:textId="77777777" w:rsidR="005C4897" w:rsidRPr="00327327" w:rsidRDefault="005C4897" w:rsidP="00C7046C">
            <w:pPr>
              <w:spacing w:line="480" w:lineRule="auto"/>
              <w:rPr>
                <w:b/>
                <w:bCs/>
              </w:rPr>
            </w:pPr>
            <w:r w:rsidRPr="00327327">
              <w:rPr>
                <w:rFonts w:hint="eastAsia"/>
                <w:b/>
                <w:bCs/>
              </w:rPr>
              <w:t>Minoxidil + PR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52253" w14:textId="77777777" w:rsidR="005C4897" w:rsidRPr="00327327" w:rsidRDefault="005C4897" w:rsidP="00C7046C">
            <w:pPr>
              <w:spacing w:line="480" w:lineRule="auto"/>
              <w:rPr>
                <w:b/>
                <w:bCs/>
              </w:rPr>
            </w:pPr>
            <w:bookmarkStart w:id="3" w:name="OLE_LINK20"/>
            <w:r w:rsidRPr="00327327">
              <w:rPr>
                <w:rFonts w:hint="eastAsia"/>
                <w:b/>
                <w:bCs/>
              </w:rPr>
              <w:t>Minoxidil</w:t>
            </w:r>
            <w:bookmarkEnd w:id="3"/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2AEDC" w14:textId="59EFFCEA" w:rsidR="005C4897" w:rsidRPr="00327327" w:rsidRDefault="005C4897" w:rsidP="00C7046C">
            <w:pPr>
              <w:spacing w:line="480" w:lineRule="auto"/>
              <w:rPr>
                <w:b/>
                <w:bCs/>
              </w:rPr>
            </w:pPr>
            <w:bookmarkStart w:id="4" w:name="OLE_LINK51"/>
            <w:r w:rsidRPr="00C571D2">
              <w:rPr>
                <w:b/>
                <w:bCs/>
                <w:i/>
                <w:iCs/>
              </w:rPr>
              <w:t>P</w:t>
            </w:r>
            <w:r w:rsidR="00C34F79">
              <w:rPr>
                <w:rFonts w:hint="eastAsia"/>
                <w:b/>
                <w:bCs/>
                <w:i/>
                <w:iCs/>
              </w:rPr>
              <w:t>-valu</w:t>
            </w:r>
            <w:bookmarkEnd w:id="4"/>
            <w:r w:rsidR="00C34F79">
              <w:rPr>
                <w:rFonts w:hint="eastAsia"/>
                <w:b/>
                <w:bCs/>
                <w:i/>
                <w:iCs/>
              </w:rPr>
              <w:t>e</w:t>
            </w:r>
            <w:r w:rsidR="00C34F79">
              <w:rPr>
                <w:rFonts w:hint="eastAsia"/>
                <w:b/>
                <w:bCs/>
                <w:vertAlign w:val="superscript"/>
              </w:rPr>
              <w:t xml:space="preserve"> </w:t>
            </w:r>
            <w:r w:rsidR="00A43219">
              <w:rPr>
                <w:rFonts w:hint="eastAsia"/>
                <w:b/>
                <w:bCs/>
                <w:vertAlign w:val="superscript"/>
              </w:rPr>
              <w:t>a</w:t>
            </w:r>
          </w:p>
        </w:tc>
      </w:tr>
      <w:tr w:rsidR="005C4897" w:rsidRPr="00F32E00" w14:paraId="0C5A4273" w14:textId="77777777" w:rsidTr="00E46B0F">
        <w:tc>
          <w:tcPr>
            <w:tcW w:w="2727" w:type="dxa"/>
            <w:tcBorders>
              <w:left w:val="nil"/>
              <w:bottom w:val="nil"/>
              <w:right w:val="nil"/>
            </w:tcBorders>
            <w:vAlign w:val="center"/>
          </w:tcPr>
          <w:p w14:paraId="09ADCF74" w14:textId="4E68DE47" w:rsidR="005C4897" w:rsidRPr="00F32E00" w:rsidRDefault="005C4897" w:rsidP="00190CDC">
            <w:pPr>
              <w:spacing w:line="480" w:lineRule="auto"/>
              <w:jc w:val="left"/>
            </w:pPr>
            <w:r>
              <w:rPr>
                <w:rFonts w:hint="eastAsia"/>
              </w:rPr>
              <w:t>Hair density</w:t>
            </w:r>
            <w:r w:rsidR="00931B84">
              <w:rPr>
                <w:rFonts w:hint="eastAsia"/>
              </w:rPr>
              <w:t xml:space="preserve"> </w:t>
            </w:r>
            <w:bookmarkStart w:id="5" w:name="OLE_LINK32"/>
            <w:r w:rsidR="00931B84">
              <w:rPr>
                <w:rFonts w:hint="eastAsia"/>
              </w:rPr>
              <w:t>(/0.9</w:t>
            </w:r>
            <w:r w:rsidR="00760B83">
              <w:rPr>
                <w:rFonts w:hint="eastAsia"/>
              </w:rPr>
              <w:t>2</w:t>
            </w:r>
            <w:r w:rsidR="00931B84">
              <w:rPr>
                <w:rFonts w:hint="eastAsia"/>
              </w:rPr>
              <w:t>2cm</w:t>
            </w:r>
            <w:r w:rsidR="00931B84" w:rsidRPr="00931B84">
              <w:rPr>
                <w:rFonts w:hint="eastAsia"/>
                <w:vertAlign w:val="superscript"/>
              </w:rPr>
              <w:t>2</w:t>
            </w:r>
            <w:r w:rsidR="00931B84">
              <w:rPr>
                <w:rFonts w:hint="eastAsia"/>
              </w:rPr>
              <w:t>)</w:t>
            </w:r>
            <w:bookmarkEnd w:id="5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BFC4CF6" w14:textId="2E4E118B" w:rsidR="005C4897" w:rsidRPr="00F32E00" w:rsidRDefault="005C4897" w:rsidP="00C7046C">
            <w:pPr>
              <w:spacing w:line="480" w:lineRule="auto"/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9215F92" w14:textId="0403D006" w:rsidR="005C4897" w:rsidRPr="00F32E00" w:rsidRDefault="005C4897" w:rsidP="00C7046C">
            <w:pPr>
              <w:spacing w:line="480" w:lineRule="auto"/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vAlign w:val="center"/>
          </w:tcPr>
          <w:p w14:paraId="205C3497" w14:textId="2450F2D0" w:rsidR="005C4897" w:rsidRPr="00F32E00" w:rsidRDefault="005C4897" w:rsidP="00C7046C">
            <w:pPr>
              <w:spacing w:line="480" w:lineRule="auto"/>
            </w:pPr>
          </w:p>
        </w:tc>
      </w:tr>
      <w:tr w:rsidR="005C4897" w:rsidRPr="00F32E00" w14:paraId="0F1F96B2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C6FF" w14:textId="3E2DC8CD" w:rsidR="005C4897" w:rsidRDefault="0025497C" w:rsidP="005C4897">
            <w:pPr>
              <w:spacing w:line="480" w:lineRule="auto"/>
              <w:jc w:val="right"/>
            </w:pPr>
            <w:bookmarkStart w:id="6" w:name="OLE_LINK14"/>
            <w:bookmarkStart w:id="7" w:name="_Hlk225185672"/>
            <w:r>
              <w:rPr>
                <w:rFonts w:hint="eastAsia"/>
              </w:rPr>
              <w:t>Baseline</w:t>
            </w:r>
            <w:bookmarkEnd w:id="6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1721" w14:textId="4186C1B9" w:rsidR="005C4897" w:rsidRPr="00F32E00" w:rsidRDefault="00C704C4" w:rsidP="00C7046C">
            <w:pPr>
              <w:spacing w:line="480" w:lineRule="auto"/>
            </w:pPr>
            <w:bookmarkStart w:id="8" w:name="OLE_LINK34"/>
            <w:r>
              <w:rPr>
                <w:rFonts w:hint="eastAsia"/>
              </w:rPr>
              <w:t>176.45</w:t>
            </w:r>
            <w:r w:rsidRPr="00C704C4">
              <w:t>±</w:t>
            </w:r>
            <w:r>
              <w:rPr>
                <w:rFonts w:hint="eastAsia"/>
              </w:rPr>
              <w:t>43.18</w:t>
            </w:r>
            <w:bookmarkEnd w:id="8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1573" w14:textId="66DF4207" w:rsidR="005C4897" w:rsidRDefault="007E46D2" w:rsidP="00C7046C">
            <w:pPr>
              <w:spacing w:line="480" w:lineRule="auto"/>
            </w:pPr>
            <w:r>
              <w:rPr>
                <w:rFonts w:hint="eastAsia"/>
              </w:rPr>
              <w:t>188.57</w:t>
            </w:r>
            <w:r w:rsidRPr="00F32E00">
              <w:t>±</w:t>
            </w:r>
            <w:r>
              <w:rPr>
                <w:rFonts w:hint="eastAsia"/>
              </w:rPr>
              <w:t>31.5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82B1" w14:textId="0BB57582" w:rsidR="005C4897" w:rsidRPr="00F32E00" w:rsidRDefault="00A26C0D" w:rsidP="00C7046C">
            <w:pPr>
              <w:spacing w:line="480" w:lineRule="auto"/>
            </w:pPr>
            <w:r>
              <w:rPr>
                <w:rFonts w:hint="eastAsia"/>
              </w:rPr>
              <w:t>0.100</w:t>
            </w:r>
          </w:p>
        </w:tc>
      </w:tr>
      <w:tr w:rsidR="005C4897" w:rsidRPr="00F32E00" w14:paraId="15196B5A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D273" w14:textId="2B410908" w:rsidR="005C4897" w:rsidRDefault="00E46B0F" w:rsidP="0025497C">
            <w:pPr>
              <w:wordWrap w:val="0"/>
              <w:spacing w:line="480" w:lineRule="auto"/>
              <w:jc w:val="right"/>
            </w:pPr>
            <w:bookmarkStart w:id="9" w:name="OLE_LINK33"/>
            <w:r w:rsidRPr="00E46B0F">
              <w:t>Final follow-up visit</w:t>
            </w:r>
            <w:bookmarkEnd w:id="9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824F" w14:textId="0412B7F1" w:rsidR="005C4897" w:rsidRPr="00F32E00" w:rsidRDefault="00C704C4" w:rsidP="00C7046C">
            <w:pPr>
              <w:spacing w:line="480" w:lineRule="auto"/>
            </w:pPr>
            <w:r>
              <w:rPr>
                <w:rFonts w:hint="eastAsia"/>
              </w:rPr>
              <w:t>209.82</w:t>
            </w:r>
            <w:r w:rsidRPr="00C704C4">
              <w:t>±</w:t>
            </w:r>
            <w:r>
              <w:rPr>
                <w:rFonts w:hint="eastAsia"/>
              </w:rPr>
              <w:t>51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E658" w14:textId="1089A3D3" w:rsidR="005C4897" w:rsidRDefault="007E46D2" w:rsidP="00C7046C">
            <w:pPr>
              <w:spacing w:line="480" w:lineRule="auto"/>
            </w:pPr>
            <w:r>
              <w:rPr>
                <w:rFonts w:hint="eastAsia"/>
              </w:rPr>
              <w:t>203</w:t>
            </w:r>
            <w:r w:rsidR="005C4897">
              <w:rPr>
                <w:rFonts w:hint="eastAsia"/>
              </w:rPr>
              <w:t>.</w:t>
            </w:r>
            <w:r>
              <w:rPr>
                <w:rFonts w:hint="eastAsia"/>
              </w:rPr>
              <w:t>33</w:t>
            </w:r>
            <w:bookmarkStart w:id="10" w:name="OLE_LINK15"/>
            <w:r w:rsidR="005C4897" w:rsidRPr="00F32E00">
              <w:t>±</w:t>
            </w:r>
            <w:bookmarkEnd w:id="10"/>
            <w:r>
              <w:rPr>
                <w:rFonts w:hint="eastAsia"/>
              </w:rPr>
              <w:t>25.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890C" w14:textId="10C41A99" w:rsidR="005C4897" w:rsidRPr="00F32E00" w:rsidRDefault="00040B5B" w:rsidP="00C7046C">
            <w:pPr>
              <w:spacing w:line="480" w:lineRule="auto"/>
            </w:pPr>
            <w:r>
              <w:rPr>
                <w:rFonts w:hint="eastAsia"/>
              </w:rPr>
              <w:t>0.913</w:t>
            </w:r>
          </w:p>
        </w:tc>
      </w:tr>
      <w:tr w:rsidR="00EE12ED" w:rsidRPr="00F32E00" w14:paraId="7E45B0E3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587E" w14:textId="14F3D7BD" w:rsidR="00EE12ED" w:rsidRDefault="002B5BD9" w:rsidP="00B3608E">
            <w:pPr>
              <w:spacing w:line="480" w:lineRule="auto"/>
              <w:jc w:val="right"/>
            </w:pPr>
            <w:bookmarkStart w:id="11" w:name="OLE_LINK23"/>
            <w:r>
              <w:rPr>
                <w:rFonts w:hint="eastAsia"/>
              </w:rPr>
              <w:t xml:space="preserve">Change </w:t>
            </w:r>
            <w:proofErr w:type="spellStart"/>
            <w:r>
              <w:rPr>
                <w:rFonts w:hint="eastAsia"/>
              </w:rPr>
              <w:t>rate</w:t>
            </w:r>
            <w:bookmarkEnd w:id="11"/>
            <w:r w:rsidR="00A43219" w:rsidRPr="00A43219">
              <w:rPr>
                <w:rFonts w:hint="eastAsia"/>
                <w:vertAlign w:val="superscript"/>
              </w:rPr>
              <w:t>b</w:t>
            </w:r>
            <w:proofErr w:type="spellEnd"/>
            <w:r w:rsidR="00B3608E"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8E60" w14:textId="18D04DE0" w:rsidR="00EE12ED" w:rsidRDefault="002B5BD9" w:rsidP="00C7046C">
            <w:pPr>
              <w:spacing w:line="480" w:lineRule="auto"/>
            </w:pPr>
            <w:bookmarkStart w:id="12" w:name="OLE_LINK35"/>
            <w:r>
              <w:rPr>
                <w:rFonts w:hint="eastAsia"/>
              </w:rPr>
              <w:t>1.19</w:t>
            </w:r>
            <w:r w:rsidR="00EB2B6A" w:rsidRPr="002B5BD9">
              <w:t>±</w:t>
            </w:r>
            <w:r>
              <w:rPr>
                <w:rFonts w:hint="eastAsia"/>
              </w:rPr>
              <w:t>0.08</w:t>
            </w:r>
            <w:bookmarkEnd w:id="1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BFFB" w14:textId="7671D07C" w:rsidR="00EE12ED" w:rsidRDefault="002B5BD9" w:rsidP="00C7046C">
            <w:pPr>
              <w:spacing w:line="480" w:lineRule="auto"/>
            </w:pPr>
            <w:r>
              <w:rPr>
                <w:rFonts w:hint="eastAsia"/>
              </w:rPr>
              <w:t>1.09</w:t>
            </w:r>
            <w:r w:rsidRPr="00F32E00">
              <w:t>±</w:t>
            </w:r>
            <w:r>
              <w:rPr>
                <w:rFonts w:hint="eastAsia"/>
              </w:rPr>
              <w:t>0.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E87C" w14:textId="41005B0A" w:rsidR="00EE12ED" w:rsidRPr="00F32E00" w:rsidRDefault="00EE12ED" w:rsidP="00C7046C">
            <w:pPr>
              <w:spacing w:line="480" w:lineRule="auto"/>
            </w:pPr>
            <w:bookmarkStart w:id="13" w:name="OLE_LINK25"/>
            <w:r w:rsidRPr="00F32E00">
              <w:t>＜</w:t>
            </w:r>
            <w:r w:rsidRPr="00F32E00">
              <w:t>0.</w:t>
            </w:r>
            <w:bookmarkEnd w:id="13"/>
            <w:r w:rsidR="0053649E">
              <w:rPr>
                <w:rFonts w:hint="eastAsia"/>
              </w:rPr>
              <w:t>001</w:t>
            </w:r>
          </w:p>
        </w:tc>
      </w:tr>
      <w:bookmarkEnd w:id="7"/>
      <w:tr w:rsidR="005C4897" w:rsidRPr="00F32E00" w14:paraId="1AF6AFF0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DAFF" w14:textId="77777777" w:rsidR="001A58A5" w:rsidRDefault="005C4897" w:rsidP="00190CDC">
            <w:pPr>
              <w:spacing w:line="480" w:lineRule="auto"/>
              <w:jc w:val="left"/>
            </w:pPr>
            <w:r>
              <w:rPr>
                <w:rFonts w:hint="eastAsia"/>
              </w:rPr>
              <w:t>Hair diameter</w:t>
            </w:r>
          </w:p>
          <w:p w14:paraId="7DB3F517" w14:textId="341CB0F1" w:rsidR="005C4897" w:rsidRPr="00F32E00" w:rsidRDefault="00931B84" w:rsidP="00190CDC">
            <w:pPr>
              <w:spacing w:line="480" w:lineRule="auto"/>
              <w:jc w:val="left"/>
            </w:pPr>
            <w:r>
              <w:rPr>
                <w:rFonts w:hint="eastAsia"/>
              </w:rPr>
              <w:t>(</w:t>
            </w:r>
            <w:r w:rsidR="00D8205E" w:rsidRPr="00D8205E">
              <w:rPr>
                <w:rFonts w:hint="eastAsia"/>
              </w:rPr>
              <w:t>μ</w:t>
            </w:r>
            <w:r w:rsidR="00D8205E" w:rsidRPr="00D8205E">
              <w:rPr>
                <w:rFonts w:hint="eastAsia"/>
              </w:rPr>
              <w:t>m</w:t>
            </w:r>
            <w:r w:rsidR="001A58A5" w:rsidRPr="001A58A5">
              <w:rPr>
                <w:rFonts w:hint="eastAsia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5FD9" w14:textId="77777777" w:rsidR="005C4897" w:rsidRPr="00F32E00" w:rsidRDefault="005C4897" w:rsidP="00C7046C">
            <w:pPr>
              <w:spacing w:line="480" w:lineRule="auto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08A2" w14:textId="77777777" w:rsidR="005C4897" w:rsidRPr="00F32E00" w:rsidRDefault="005C4897" w:rsidP="00C7046C">
            <w:pPr>
              <w:spacing w:line="480" w:lineRule="auto"/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11FC" w14:textId="77B66D66" w:rsidR="005C4897" w:rsidRPr="00F32E00" w:rsidRDefault="005C4897" w:rsidP="00C7046C">
            <w:pPr>
              <w:spacing w:line="480" w:lineRule="auto"/>
            </w:pPr>
          </w:p>
        </w:tc>
      </w:tr>
      <w:tr w:rsidR="005C4897" w:rsidRPr="00F32E00" w14:paraId="6DBDC4AE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574B" w14:textId="7207CAEA" w:rsidR="005C4897" w:rsidRPr="00F32E00" w:rsidRDefault="0025497C" w:rsidP="005C4897">
            <w:pPr>
              <w:spacing w:line="480" w:lineRule="auto"/>
              <w:jc w:val="right"/>
            </w:pPr>
            <w:r>
              <w:rPr>
                <w:rFonts w:hint="eastAsia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8834" w14:textId="646AD801" w:rsidR="005C4897" w:rsidRPr="00F32E00" w:rsidRDefault="00C704C4" w:rsidP="005C4897">
            <w:pPr>
              <w:spacing w:line="480" w:lineRule="auto"/>
            </w:pPr>
            <w:r>
              <w:rPr>
                <w:rFonts w:hint="eastAsia"/>
              </w:rPr>
              <w:t>44.36</w:t>
            </w:r>
            <w:bookmarkStart w:id="14" w:name="OLE_LINK16"/>
            <w:r w:rsidR="007E42BF" w:rsidRPr="00C704C4">
              <w:t>±</w:t>
            </w:r>
            <w:bookmarkEnd w:id="14"/>
            <w:r>
              <w:rPr>
                <w:rFonts w:hint="eastAsia"/>
              </w:rPr>
              <w:t>3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EFF6" w14:textId="54DB2C00" w:rsidR="005C4897" w:rsidRPr="00F32E00" w:rsidRDefault="00190CDC" w:rsidP="005C4897">
            <w:pPr>
              <w:spacing w:line="480" w:lineRule="auto"/>
            </w:pPr>
            <w:r>
              <w:rPr>
                <w:rFonts w:hint="eastAsia"/>
              </w:rPr>
              <w:t>43.05</w:t>
            </w:r>
            <w:r w:rsidRPr="00190CDC">
              <w:t>±</w:t>
            </w:r>
            <w:r>
              <w:rPr>
                <w:rFonts w:hint="eastAsia"/>
              </w:rPr>
              <w:t>5.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6545" w14:textId="6840B99E" w:rsidR="005C4897" w:rsidRPr="00F32E00" w:rsidRDefault="00B20D9C" w:rsidP="005C4897">
            <w:pPr>
              <w:spacing w:line="480" w:lineRule="auto"/>
            </w:pPr>
            <w:r>
              <w:rPr>
                <w:rFonts w:hint="eastAsia"/>
              </w:rPr>
              <w:t>0.238</w:t>
            </w:r>
          </w:p>
        </w:tc>
      </w:tr>
      <w:tr w:rsidR="005C4897" w:rsidRPr="00F32E00" w14:paraId="0FF28B47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4564" w14:textId="7902654B" w:rsidR="005C4897" w:rsidRPr="00F32E00" w:rsidRDefault="00E46B0F" w:rsidP="005C4897">
            <w:pPr>
              <w:spacing w:line="480" w:lineRule="auto"/>
              <w:jc w:val="right"/>
            </w:pPr>
            <w:r w:rsidRPr="00E46B0F">
              <w:t>Final follow-up vis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E2AC" w14:textId="106700D6" w:rsidR="00C704C4" w:rsidRPr="00F32E00" w:rsidRDefault="00C704C4" w:rsidP="00C704C4">
            <w:pPr>
              <w:spacing w:line="480" w:lineRule="auto"/>
            </w:pPr>
            <w:r>
              <w:rPr>
                <w:rFonts w:hint="eastAsia"/>
              </w:rPr>
              <w:t>51.64</w:t>
            </w:r>
            <w:r w:rsidRPr="00C704C4">
              <w:t>±</w:t>
            </w:r>
            <w:r>
              <w:rPr>
                <w:rFonts w:hint="eastAsia"/>
              </w:rPr>
              <w:t>4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B60D" w14:textId="6A03EEE4" w:rsidR="005C4897" w:rsidRPr="00F32E00" w:rsidRDefault="00190CDC" w:rsidP="005C4897">
            <w:pPr>
              <w:spacing w:line="480" w:lineRule="auto"/>
            </w:pPr>
            <w:r>
              <w:rPr>
                <w:rFonts w:hint="eastAsia"/>
              </w:rPr>
              <w:t>47.74</w:t>
            </w:r>
            <w:r w:rsidRPr="00190CDC">
              <w:t>±</w:t>
            </w:r>
            <w:r>
              <w:rPr>
                <w:rFonts w:hint="eastAsia"/>
              </w:rPr>
              <w:t>6.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FB31" w14:textId="35D5A0B1" w:rsidR="005C4897" w:rsidRPr="00F32E00" w:rsidRDefault="003D7AB0" w:rsidP="005C4897">
            <w:pPr>
              <w:spacing w:line="480" w:lineRule="auto"/>
            </w:pPr>
            <w:r w:rsidRPr="00F32E00">
              <w:t>＜</w:t>
            </w:r>
            <w:r w:rsidR="00856BB9" w:rsidRPr="00F32E00">
              <w:t>0.0</w:t>
            </w:r>
            <w:r w:rsidR="00620E43">
              <w:rPr>
                <w:rFonts w:hint="eastAsia"/>
              </w:rPr>
              <w:t>01</w:t>
            </w:r>
          </w:p>
        </w:tc>
      </w:tr>
      <w:tr w:rsidR="00C853E5" w:rsidRPr="00F32E00" w14:paraId="342D6D7D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55FE" w14:textId="6982E253" w:rsidR="00C853E5" w:rsidRDefault="00C853E5" w:rsidP="005C4897">
            <w:pPr>
              <w:spacing w:line="480" w:lineRule="auto"/>
              <w:jc w:val="right"/>
            </w:pPr>
            <w:r>
              <w:rPr>
                <w:rFonts w:hint="eastAsia"/>
              </w:rPr>
              <w:t>Change rate</w:t>
            </w:r>
            <w:r w:rsidR="00B3608E"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BA53" w14:textId="42D6F855" w:rsidR="00C853E5" w:rsidRDefault="00C853E5" w:rsidP="00C704C4">
            <w:pPr>
              <w:spacing w:line="480" w:lineRule="auto"/>
            </w:pPr>
            <w:bookmarkStart w:id="15" w:name="OLE_LINK36"/>
            <w:r>
              <w:rPr>
                <w:rFonts w:hint="eastAsia"/>
              </w:rPr>
              <w:t>1.24</w:t>
            </w:r>
            <w:r w:rsidR="00EB2B6A" w:rsidRPr="002B5BD9">
              <w:t>±</w:t>
            </w:r>
            <w:r w:rsidR="00EB2B6A">
              <w:rPr>
                <w:rFonts w:hint="eastAsia"/>
              </w:rPr>
              <w:t>0.10</w:t>
            </w:r>
            <w:bookmarkEnd w:id="15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062D" w14:textId="5E29C40B" w:rsidR="00C853E5" w:rsidRDefault="00EB2B6A" w:rsidP="005C4897">
            <w:pPr>
              <w:spacing w:line="480" w:lineRule="auto"/>
            </w:pPr>
            <w:bookmarkStart w:id="16" w:name="OLE_LINK37"/>
            <w:r>
              <w:rPr>
                <w:rFonts w:hint="eastAsia"/>
              </w:rPr>
              <w:t>1.12</w:t>
            </w:r>
            <w:r w:rsidRPr="002B5BD9">
              <w:t>±</w:t>
            </w:r>
            <w:r>
              <w:rPr>
                <w:rFonts w:hint="eastAsia"/>
              </w:rPr>
              <w:t>0.17</w:t>
            </w:r>
            <w:bookmarkEnd w:id="16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C849" w14:textId="5F70932B" w:rsidR="00C853E5" w:rsidRDefault="004E3003" w:rsidP="005C4897">
            <w:pPr>
              <w:spacing w:line="480" w:lineRule="auto"/>
            </w:pPr>
            <w:r>
              <w:rPr>
                <w:rFonts w:hint="eastAsia"/>
              </w:rPr>
              <w:t>0.003</w:t>
            </w:r>
          </w:p>
        </w:tc>
      </w:tr>
      <w:tr w:rsidR="005C4897" w:rsidRPr="00F32E00" w14:paraId="5E7A9299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DBA9" w14:textId="7B50B0D2" w:rsidR="005C4897" w:rsidRPr="00F32E00" w:rsidRDefault="005C4897" w:rsidP="00190CDC">
            <w:pPr>
              <w:spacing w:line="480" w:lineRule="auto"/>
              <w:jc w:val="left"/>
            </w:pPr>
            <w:bookmarkStart w:id="17" w:name="_Hlk226364469"/>
            <w:r>
              <w:rPr>
                <w:rFonts w:hint="eastAsia"/>
              </w:rPr>
              <w:t>Vellus hair ratio</w:t>
            </w:r>
            <w:r w:rsidR="00190CDC">
              <w:rPr>
                <w:rFonts w:hint="eastAsia"/>
              </w:rPr>
              <w:t xml:space="preserve"> </w:t>
            </w:r>
            <w:bookmarkStart w:id="18" w:name="OLE_LINK24"/>
            <w:r w:rsidR="00190CDC">
              <w:rPr>
                <w:rFonts w:hint="eastAsia"/>
              </w:rPr>
              <w:t>(%)</w:t>
            </w:r>
            <w:bookmarkEnd w:id="18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DD6E" w14:textId="39C77873" w:rsidR="005C4897" w:rsidRPr="00F32E00" w:rsidRDefault="005C4897" w:rsidP="00C7046C">
            <w:pPr>
              <w:spacing w:line="480" w:lineRule="auto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822E" w14:textId="362ABFF4" w:rsidR="005C4897" w:rsidRPr="00F32E00" w:rsidRDefault="005C4897" w:rsidP="00C7046C">
            <w:pPr>
              <w:spacing w:line="480" w:lineRule="auto"/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E18C" w14:textId="112D4665" w:rsidR="005C4897" w:rsidRPr="00F32E00" w:rsidRDefault="005C4897" w:rsidP="00C7046C">
            <w:pPr>
              <w:spacing w:line="480" w:lineRule="auto"/>
            </w:pPr>
          </w:p>
        </w:tc>
      </w:tr>
      <w:tr w:rsidR="005C4897" w:rsidRPr="00F32E00" w14:paraId="052338FB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E58E" w14:textId="458749D7" w:rsidR="005C4897" w:rsidRDefault="0025497C" w:rsidP="005C4897">
            <w:pPr>
              <w:spacing w:line="480" w:lineRule="auto"/>
              <w:jc w:val="right"/>
            </w:pPr>
            <w:r>
              <w:rPr>
                <w:rFonts w:hint="eastAsia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4B50" w14:textId="4648D3DD" w:rsidR="005C4897" w:rsidRPr="00F32E00" w:rsidRDefault="0070177F" w:rsidP="005C4897">
            <w:pPr>
              <w:spacing w:line="480" w:lineRule="auto"/>
            </w:pPr>
            <w:r>
              <w:rPr>
                <w:rFonts w:hint="eastAsia"/>
              </w:rPr>
              <w:t>35.36</w:t>
            </w:r>
            <w:bookmarkStart w:id="19" w:name="OLE_LINK17"/>
            <w:r w:rsidR="007E42BF" w:rsidRPr="00C704C4">
              <w:t>±</w:t>
            </w:r>
            <w:bookmarkEnd w:id="19"/>
            <w:r w:rsidR="007E42BF">
              <w:rPr>
                <w:rFonts w:hint="eastAsia"/>
              </w:rPr>
              <w:t>9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F48E" w14:textId="7FFDEB40" w:rsidR="005C4897" w:rsidRPr="00F32E00" w:rsidRDefault="003D7AB0" w:rsidP="005C4897">
            <w:pPr>
              <w:spacing w:line="480" w:lineRule="auto"/>
            </w:pPr>
            <w:bookmarkStart w:id="20" w:name="OLE_LINK40"/>
            <w:bookmarkStart w:id="21" w:name="OLE_LINK41"/>
            <w:r>
              <w:rPr>
                <w:rFonts w:hint="eastAsia"/>
              </w:rPr>
              <w:t>38.71</w:t>
            </w:r>
            <w:r w:rsidR="00190CDC" w:rsidRPr="00F32E00">
              <w:t>±</w:t>
            </w:r>
            <w:bookmarkEnd w:id="20"/>
            <w:r w:rsidR="00D50787">
              <w:rPr>
                <w:rFonts w:hint="eastAsia"/>
              </w:rPr>
              <w:t>1</w:t>
            </w:r>
            <w:r>
              <w:rPr>
                <w:rFonts w:hint="eastAsia"/>
              </w:rPr>
              <w:t>8.64</w:t>
            </w:r>
            <w:bookmarkEnd w:id="21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EA23" w14:textId="21F7A5F2" w:rsidR="005C4897" w:rsidRPr="00F32E00" w:rsidRDefault="00253580" w:rsidP="005C4897">
            <w:pPr>
              <w:spacing w:line="480" w:lineRule="auto"/>
            </w:pPr>
            <w:r>
              <w:rPr>
                <w:rFonts w:hint="eastAsia"/>
              </w:rPr>
              <w:t>0.525</w:t>
            </w:r>
          </w:p>
        </w:tc>
      </w:tr>
      <w:tr w:rsidR="005C4897" w:rsidRPr="00F32E00" w14:paraId="073CCD4D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2EBC" w14:textId="30B9B84B" w:rsidR="005C4897" w:rsidRDefault="00E46B0F" w:rsidP="005C4897">
            <w:pPr>
              <w:spacing w:line="480" w:lineRule="auto"/>
              <w:jc w:val="right"/>
            </w:pPr>
            <w:r w:rsidRPr="00E46B0F">
              <w:t>Final follow-up vis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CCC6" w14:textId="76C4C5E9" w:rsidR="005C4897" w:rsidRPr="00F32E00" w:rsidRDefault="007E42BF" w:rsidP="005C4897">
            <w:pPr>
              <w:spacing w:line="480" w:lineRule="auto"/>
            </w:pPr>
            <w:r>
              <w:rPr>
                <w:rFonts w:hint="eastAsia"/>
              </w:rPr>
              <w:t>26.36</w:t>
            </w:r>
            <w:bookmarkStart w:id="22" w:name="OLE_LINK26"/>
            <w:r w:rsidRPr="00C704C4">
              <w:t>±</w:t>
            </w:r>
            <w:bookmarkEnd w:id="22"/>
            <w:r>
              <w:rPr>
                <w:rFonts w:hint="eastAsia"/>
              </w:rPr>
              <w:t>6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7FAE" w14:textId="4BC59CAB" w:rsidR="005C4897" w:rsidRPr="00F32E00" w:rsidRDefault="003D7AB0" w:rsidP="005C4897">
            <w:pPr>
              <w:spacing w:line="480" w:lineRule="auto"/>
            </w:pPr>
            <w:r>
              <w:rPr>
                <w:rFonts w:hint="eastAsia"/>
              </w:rPr>
              <w:t>30.23</w:t>
            </w:r>
            <w:r w:rsidR="00D50787" w:rsidRPr="00F32E00">
              <w:t>±</w:t>
            </w:r>
            <w:r>
              <w:rPr>
                <w:rFonts w:hint="eastAsia"/>
              </w:rPr>
              <w:t>16.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EF15" w14:textId="724EA64B" w:rsidR="005C4897" w:rsidRPr="00F32E00" w:rsidRDefault="00253580" w:rsidP="005C4897">
            <w:pPr>
              <w:spacing w:line="480" w:lineRule="auto"/>
            </w:pPr>
            <w:r>
              <w:rPr>
                <w:rFonts w:hint="eastAsia"/>
              </w:rPr>
              <w:t>0.444</w:t>
            </w:r>
          </w:p>
        </w:tc>
      </w:tr>
      <w:tr w:rsidR="00EB2B6A" w:rsidRPr="00F32E00" w14:paraId="484172E7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541B" w14:textId="4F5F24B2" w:rsidR="00EB2B6A" w:rsidRDefault="00EB2B6A" w:rsidP="005C4897">
            <w:pPr>
              <w:spacing w:line="480" w:lineRule="auto"/>
              <w:jc w:val="right"/>
            </w:pPr>
            <w:bookmarkStart w:id="23" w:name="OLE_LINK27"/>
            <w:r>
              <w:rPr>
                <w:rFonts w:hint="eastAsia"/>
              </w:rPr>
              <w:t>Change rate</w:t>
            </w:r>
            <w:bookmarkEnd w:id="23"/>
            <w:r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606E" w14:textId="478C110B" w:rsidR="00EB2B6A" w:rsidRDefault="00EB2B6A" w:rsidP="005C4897">
            <w:pPr>
              <w:spacing w:line="480" w:lineRule="auto"/>
            </w:pPr>
            <w:r>
              <w:rPr>
                <w:rFonts w:hint="eastAsia"/>
              </w:rPr>
              <w:t>0.76</w:t>
            </w:r>
            <w:bookmarkStart w:id="24" w:name="OLE_LINK28"/>
            <w:r w:rsidRPr="00C704C4">
              <w:t>±</w:t>
            </w:r>
            <w:bookmarkEnd w:id="24"/>
            <w:r>
              <w:rPr>
                <w:rFonts w:hint="eastAsia"/>
              </w:rPr>
              <w:t>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46E2" w14:textId="769E4F01" w:rsidR="00EB2B6A" w:rsidRDefault="00EB2B6A" w:rsidP="005C4897">
            <w:pPr>
              <w:spacing w:line="480" w:lineRule="auto"/>
            </w:pPr>
            <w:r>
              <w:rPr>
                <w:rFonts w:hint="eastAsia"/>
              </w:rPr>
              <w:t>0.81</w:t>
            </w:r>
            <w:r w:rsidRPr="00F32E00">
              <w:t>±</w:t>
            </w:r>
            <w:r>
              <w:rPr>
                <w:rFonts w:hint="eastAsia"/>
              </w:rPr>
              <w:t>0.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2DAA" w14:textId="0440E819" w:rsidR="00EB2B6A" w:rsidRPr="00F32E00" w:rsidRDefault="00253580" w:rsidP="005C4897">
            <w:pPr>
              <w:spacing w:line="480" w:lineRule="auto"/>
            </w:pPr>
            <w:r>
              <w:rPr>
                <w:rFonts w:hint="eastAsia"/>
              </w:rPr>
              <w:t>0.468</w:t>
            </w:r>
          </w:p>
        </w:tc>
      </w:tr>
      <w:tr w:rsidR="005C4897" w:rsidRPr="00F32E00" w14:paraId="37496E99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8110" w14:textId="3A4968DD" w:rsidR="00CB5892" w:rsidRPr="006F0092" w:rsidRDefault="00B76424" w:rsidP="00190CDC">
            <w:pPr>
              <w:spacing w:line="480" w:lineRule="auto"/>
              <w:jc w:val="left"/>
            </w:pPr>
            <w:bookmarkStart w:id="25" w:name="_Hlk226368417"/>
            <w:bookmarkEnd w:id="17"/>
            <w:r w:rsidRPr="006F0092">
              <w:rPr>
                <w:rFonts w:hint="eastAsia"/>
              </w:rPr>
              <w:t xml:space="preserve">Follicular </w:t>
            </w:r>
            <w:r w:rsidR="005C4897" w:rsidRPr="006F0092">
              <w:rPr>
                <w:rFonts w:hint="eastAsia"/>
              </w:rPr>
              <w:t>density</w:t>
            </w:r>
          </w:p>
          <w:p w14:paraId="1F56D026" w14:textId="394A3ED1" w:rsidR="005C4897" w:rsidRPr="006F0092" w:rsidRDefault="00931B84" w:rsidP="00190CDC">
            <w:pPr>
              <w:spacing w:line="480" w:lineRule="auto"/>
              <w:jc w:val="left"/>
            </w:pPr>
            <w:r w:rsidRPr="006F0092">
              <w:rPr>
                <w:rFonts w:hint="eastAsia"/>
              </w:rPr>
              <w:t>(</w:t>
            </w:r>
            <w:r w:rsidR="00146163" w:rsidRPr="006F0092">
              <w:rPr>
                <w:rFonts w:hint="eastAsia"/>
              </w:rPr>
              <w:t>unit/</w:t>
            </w:r>
            <w:r w:rsidRPr="006F0092">
              <w:rPr>
                <w:rFonts w:hint="eastAsia"/>
              </w:rPr>
              <w:t>0.9</w:t>
            </w:r>
            <w:r w:rsidR="00481D41">
              <w:rPr>
                <w:rFonts w:hint="eastAsia"/>
              </w:rPr>
              <w:t>2</w:t>
            </w:r>
            <w:r w:rsidRPr="006F0092">
              <w:rPr>
                <w:rFonts w:hint="eastAsia"/>
              </w:rPr>
              <w:t>2cm</w:t>
            </w:r>
            <w:r w:rsidRPr="006F0092">
              <w:rPr>
                <w:rFonts w:hint="eastAsia"/>
                <w:vertAlign w:val="superscript"/>
              </w:rPr>
              <w:t>2</w:t>
            </w:r>
            <w:r w:rsidRPr="006F0092">
              <w:rPr>
                <w:rFonts w:hint="eastAsia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101A" w14:textId="30F7063C" w:rsidR="005C4897" w:rsidRPr="006F0092" w:rsidRDefault="005C4897" w:rsidP="005C4897">
            <w:pPr>
              <w:spacing w:line="480" w:lineRule="auto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AE88" w14:textId="33F09E56" w:rsidR="005C4897" w:rsidRPr="006F0092" w:rsidRDefault="005C4897" w:rsidP="005C4897">
            <w:pPr>
              <w:spacing w:line="480" w:lineRule="auto"/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5F43" w14:textId="26DAE6AB" w:rsidR="005C4897" w:rsidRPr="006F0092" w:rsidRDefault="005C4897" w:rsidP="005C4897">
            <w:pPr>
              <w:spacing w:line="480" w:lineRule="auto"/>
            </w:pPr>
          </w:p>
        </w:tc>
      </w:tr>
      <w:tr w:rsidR="005C4897" w:rsidRPr="00F32E00" w14:paraId="13FA6975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2D34" w14:textId="29E7034F" w:rsidR="005C4897" w:rsidRPr="006F0092" w:rsidRDefault="0025497C" w:rsidP="005C4897">
            <w:pPr>
              <w:spacing w:line="480" w:lineRule="auto"/>
              <w:jc w:val="right"/>
            </w:pPr>
            <w:r w:rsidRPr="006F0092">
              <w:rPr>
                <w:rFonts w:hint="eastAsia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F842" w14:textId="02A92189" w:rsidR="005C4897" w:rsidRPr="006F0092" w:rsidRDefault="007E42BF" w:rsidP="005C4897">
            <w:pPr>
              <w:spacing w:line="480" w:lineRule="auto"/>
            </w:pPr>
            <w:bookmarkStart w:id="26" w:name="OLE_LINK38"/>
            <w:r w:rsidRPr="006F0092">
              <w:rPr>
                <w:rFonts w:hint="eastAsia"/>
              </w:rPr>
              <w:t>88.67</w:t>
            </w:r>
            <w:r w:rsidRPr="006F0092">
              <w:t>±</w:t>
            </w:r>
            <w:r w:rsidRPr="006F0092">
              <w:rPr>
                <w:rFonts w:hint="eastAsia"/>
              </w:rPr>
              <w:t>11.57</w:t>
            </w:r>
            <w:bookmarkEnd w:id="26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EA0D" w14:textId="3B5A00C5" w:rsidR="005C4897" w:rsidRPr="006F0092" w:rsidRDefault="00054B15" w:rsidP="005C4897">
            <w:pPr>
              <w:spacing w:line="480" w:lineRule="auto"/>
            </w:pPr>
            <w:r>
              <w:rPr>
                <w:rFonts w:hint="eastAsia"/>
              </w:rPr>
              <w:t>84.14</w:t>
            </w:r>
            <w:r w:rsidRPr="006F0092">
              <w:t>±</w:t>
            </w:r>
            <w:r>
              <w:rPr>
                <w:rFonts w:hint="eastAsia"/>
              </w:rPr>
              <w:t>8.4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A1AF" w14:textId="64AD1778" w:rsidR="005C4897" w:rsidRPr="006F0092" w:rsidRDefault="0015249D" w:rsidP="005C4897">
            <w:pPr>
              <w:spacing w:line="480" w:lineRule="auto"/>
            </w:pPr>
            <w:r>
              <w:rPr>
                <w:rFonts w:hint="eastAsia"/>
              </w:rPr>
              <w:t>0.074</w:t>
            </w:r>
          </w:p>
        </w:tc>
      </w:tr>
      <w:tr w:rsidR="005C4897" w:rsidRPr="00F32E00" w14:paraId="04018BD5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2373" w14:textId="4BC5F8DD" w:rsidR="005C4897" w:rsidRPr="006F0092" w:rsidRDefault="00E46B0F" w:rsidP="005C4897">
            <w:pPr>
              <w:spacing w:line="480" w:lineRule="auto"/>
              <w:jc w:val="right"/>
            </w:pPr>
            <w:r w:rsidRPr="006F0092">
              <w:t>Final follow-up vis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B564" w14:textId="5A41613A" w:rsidR="005C4897" w:rsidRPr="006F0092" w:rsidRDefault="007B524A" w:rsidP="005C4897">
            <w:pPr>
              <w:spacing w:line="480" w:lineRule="auto"/>
            </w:pPr>
            <w:r>
              <w:rPr>
                <w:rFonts w:hint="eastAsia"/>
              </w:rPr>
              <w:t>95</w:t>
            </w:r>
            <w:r w:rsidR="007E42BF" w:rsidRPr="006F0092">
              <w:rPr>
                <w:rFonts w:hint="eastAsia"/>
              </w:rPr>
              <w:t>.</w:t>
            </w:r>
            <w:bookmarkStart w:id="27" w:name="OLE_LINK18"/>
            <w:r>
              <w:rPr>
                <w:rFonts w:hint="eastAsia"/>
              </w:rPr>
              <w:t>33</w:t>
            </w:r>
            <w:r w:rsidR="007E42BF" w:rsidRPr="006F0092">
              <w:t>±</w:t>
            </w:r>
            <w:bookmarkEnd w:id="27"/>
            <w:r w:rsidR="007E42BF" w:rsidRPr="006F0092">
              <w:rPr>
                <w:rFonts w:hint="eastAsia"/>
              </w:rPr>
              <w:t>13.</w:t>
            </w:r>
            <w:r>
              <w:rPr>
                <w:rFonts w:hint="eastAsia"/>
              </w:rPr>
              <w:t>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832A" w14:textId="7901AD80" w:rsidR="005C4897" w:rsidRPr="006F0092" w:rsidRDefault="00190CDC" w:rsidP="005C4897">
            <w:pPr>
              <w:spacing w:line="480" w:lineRule="auto"/>
            </w:pPr>
            <w:r w:rsidRPr="006F0092">
              <w:rPr>
                <w:rFonts w:hint="eastAsia"/>
              </w:rPr>
              <w:t>8</w:t>
            </w:r>
            <w:r w:rsidR="00054B15">
              <w:rPr>
                <w:rFonts w:hint="eastAsia"/>
              </w:rPr>
              <w:t>7.90</w:t>
            </w:r>
            <w:r w:rsidR="00054B15" w:rsidRPr="006F0092">
              <w:t>±</w:t>
            </w:r>
            <w:r w:rsidR="00054B15">
              <w:rPr>
                <w:rFonts w:hint="eastAsia"/>
              </w:rPr>
              <w:t>8.2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A0D2" w14:textId="611F5C30" w:rsidR="005C4897" w:rsidRPr="006F0092" w:rsidRDefault="0015249D" w:rsidP="005C4897">
            <w:pPr>
              <w:spacing w:line="480" w:lineRule="auto"/>
            </w:pPr>
            <w:r w:rsidRPr="006F0092">
              <w:t>＜</w:t>
            </w:r>
            <w:r>
              <w:rPr>
                <w:rFonts w:hint="eastAsia"/>
              </w:rPr>
              <w:t>0.001</w:t>
            </w:r>
          </w:p>
        </w:tc>
      </w:tr>
      <w:tr w:rsidR="005047B1" w:rsidRPr="00F32E00" w14:paraId="48EFFE07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C7AE" w14:textId="0F7344B2" w:rsidR="005047B1" w:rsidRPr="006F0092" w:rsidRDefault="005047B1" w:rsidP="005C4897">
            <w:pPr>
              <w:spacing w:line="480" w:lineRule="auto"/>
              <w:jc w:val="right"/>
            </w:pPr>
            <w:r w:rsidRPr="006F0092">
              <w:rPr>
                <w:rFonts w:hint="eastAsia"/>
              </w:rPr>
              <w:t>Change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38F2" w14:textId="50DA19A2" w:rsidR="005047B1" w:rsidRPr="006F0092" w:rsidRDefault="005047B1" w:rsidP="005C4897">
            <w:pPr>
              <w:spacing w:line="480" w:lineRule="auto"/>
            </w:pPr>
            <w:bookmarkStart w:id="28" w:name="OLE_LINK39"/>
            <w:r w:rsidRPr="006F0092">
              <w:rPr>
                <w:rFonts w:hint="eastAsia"/>
              </w:rPr>
              <w:t>1.1</w:t>
            </w:r>
            <w:r w:rsidR="00D94E94">
              <w:rPr>
                <w:rFonts w:hint="eastAsia"/>
              </w:rPr>
              <w:t>3</w:t>
            </w:r>
            <w:r w:rsidRPr="006F0092">
              <w:t>±</w:t>
            </w:r>
            <w:r w:rsidRPr="006F0092">
              <w:rPr>
                <w:rFonts w:hint="eastAsia"/>
              </w:rPr>
              <w:t>0.18</w:t>
            </w:r>
            <w:bookmarkEnd w:id="28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9AD8" w14:textId="319DB8B4" w:rsidR="005047B1" w:rsidRPr="006F0092" w:rsidRDefault="005047B1" w:rsidP="005C4897">
            <w:pPr>
              <w:spacing w:line="480" w:lineRule="auto"/>
            </w:pPr>
            <w:r w:rsidRPr="006F0092">
              <w:rPr>
                <w:rFonts w:hint="eastAsia"/>
              </w:rPr>
              <w:t>1.05</w:t>
            </w:r>
            <w:r w:rsidRPr="006F0092">
              <w:t>±</w:t>
            </w:r>
            <w:r w:rsidRPr="006F0092">
              <w:rPr>
                <w:rFonts w:hint="eastAsia"/>
              </w:rPr>
              <w:t>0.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1EEC" w14:textId="5B2B2072" w:rsidR="005047B1" w:rsidRPr="006F0092" w:rsidRDefault="0015249D" w:rsidP="005C4897">
            <w:pPr>
              <w:spacing w:line="480" w:lineRule="auto"/>
            </w:pPr>
            <w:r>
              <w:rPr>
                <w:rFonts w:hint="eastAsia"/>
              </w:rPr>
              <w:t>0.012</w:t>
            </w:r>
          </w:p>
        </w:tc>
      </w:tr>
      <w:tr w:rsidR="005C4897" w:rsidRPr="00F32E00" w14:paraId="42E90233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B495" w14:textId="56C5C684" w:rsidR="005C4897" w:rsidRPr="00F32E00" w:rsidRDefault="005C4897" w:rsidP="00190CDC">
            <w:pPr>
              <w:spacing w:line="480" w:lineRule="auto"/>
              <w:jc w:val="left"/>
            </w:pPr>
            <w:bookmarkStart w:id="29" w:name="OLE_LINK8"/>
            <w:bookmarkEnd w:id="25"/>
            <w:r>
              <w:rPr>
                <w:rFonts w:hint="eastAsia"/>
              </w:rPr>
              <w:lastRenderedPageBreak/>
              <w:t>Mean number of hairs per follicular unit</w:t>
            </w:r>
            <w:bookmarkEnd w:id="29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792A" w14:textId="2190AA41" w:rsidR="005C4897" w:rsidRPr="00F32E00" w:rsidRDefault="005C4897" w:rsidP="005C4897">
            <w:pPr>
              <w:spacing w:line="480" w:lineRule="auto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3393" w14:textId="36C0E7FD" w:rsidR="005C4897" w:rsidRPr="00F32E00" w:rsidRDefault="005C4897" w:rsidP="005C4897">
            <w:pPr>
              <w:spacing w:line="480" w:lineRule="auto"/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56DC" w14:textId="7900982D" w:rsidR="005C4897" w:rsidRPr="00F32E00" w:rsidRDefault="005C4897" w:rsidP="005C4897">
            <w:pPr>
              <w:spacing w:line="480" w:lineRule="auto"/>
            </w:pPr>
          </w:p>
        </w:tc>
      </w:tr>
      <w:tr w:rsidR="005C4897" w:rsidRPr="00F32E00" w14:paraId="01FB52E7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34ED" w14:textId="67A97675" w:rsidR="005C4897" w:rsidRPr="00F32E00" w:rsidRDefault="0025497C" w:rsidP="005C4897">
            <w:pPr>
              <w:spacing w:line="480" w:lineRule="auto"/>
              <w:jc w:val="right"/>
            </w:pPr>
            <w:r>
              <w:rPr>
                <w:rFonts w:hint="eastAsia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05C6" w14:textId="443D1A5D" w:rsidR="005C4897" w:rsidRPr="00F32E00" w:rsidRDefault="007E42BF" w:rsidP="005C4897">
            <w:pPr>
              <w:spacing w:line="480" w:lineRule="auto"/>
            </w:pPr>
            <w:r>
              <w:rPr>
                <w:rFonts w:hint="eastAsia"/>
              </w:rPr>
              <w:t>1.81</w:t>
            </w:r>
            <w:r w:rsidRPr="00C704C4">
              <w:t>±</w:t>
            </w:r>
            <w:r>
              <w:rPr>
                <w:rFonts w:hint="eastAsia"/>
              </w:rPr>
              <w:t>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2DB7" w14:textId="667039D5" w:rsidR="005C4897" w:rsidRPr="00F32E00" w:rsidRDefault="00190CDC" w:rsidP="005C4897">
            <w:pPr>
              <w:spacing w:line="480" w:lineRule="auto"/>
            </w:pPr>
            <w:r>
              <w:rPr>
                <w:rFonts w:hint="eastAsia"/>
              </w:rPr>
              <w:t>1.78</w:t>
            </w:r>
            <w:r w:rsidRPr="00190CDC">
              <w:t>±</w:t>
            </w:r>
            <w:r>
              <w:rPr>
                <w:rFonts w:hint="eastAsia"/>
              </w:rPr>
              <w:t>0.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69C3" w14:textId="085D1A68" w:rsidR="005C4897" w:rsidRPr="00F32E00" w:rsidRDefault="006E39F3" w:rsidP="005C4897">
            <w:pPr>
              <w:spacing w:line="480" w:lineRule="auto"/>
            </w:pPr>
            <w:r>
              <w:rPr>
                <w:rFonts w:hint="eastAsia"/>
              </w:rPr>
              <w:t>0.475</w:t>
            </w:r>
          </w:p>
        </w:tc>
      </w:tr>
      <w:tr w:rsidR="005C4897" w:rsidRPr="00F32E00" w14:paraId="349A56D1" w14:textId="77777777" w:rsidTr="00E46B0F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08F7" w14:textId="592D4FD5" w:rsidR="005C4897" w:rsidRPr="00F32E00" w:rsidRDefault="00E46B0F" w:rsidP="005C4897">
            <w:pPr>
              <w:spacing w:line="480" w:lineRule="auto"/>
              <w:jc w:val="right"/>
            </w:pPr>
            <w:r w:rsidRPr="00E46B0F">
              <w:t>Final follow-up vis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A32E" w14:textId="60B2ADF3" w:rsidR="005C4897" w:rsidRPr="00F32E00" w:rsidRDefault="007E42BF" w:rsidP="005C4897">
            <w:pPr>
              <w:spacing w:line="480" w:lineRule="auto"/>
            </w:pPr>
            <w:r>
              <w:rPr>
                <w:rFonts w:hint="eastAsia"/>
              </w:rPr>
              <w:t>1.87</w:t>
            </w:r>
            <w:bookmarkStart w:id="30" w:name="OLE_LINK29"/>
            <w:r w:rsidRPr="00C704C4">
              <w:t>±</w:t>
            </w:r>
            <w:bookmarkEnd w:id="30"/>
            <w:r>
              <w:rPr>
                <w:rFonts w:hint="eastAsia"/>
              </w:rPr>
              <w:t>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F613" w14:textId="4660C18A" w:rsidR="005C4897" w:rsidRPr="00F32E00" w:rsidRDefault="00190CDC" w:rsidP="005C4897">
            <w:pPr>
              <w:spacing w:line="480" w:lineRule="auto"/>
            </w:pPr>
            <w:r>
              <w:rPr>
                <w:rFonts w:hint="eastAsia"/>
              </w:rPr>
              <w:t>1.86</w:t>
            </w:r>
            <w:r w:rsidRPr="00190CDC">
              <w:t>±</w:t>
            </w:r>
            <w:r>
              <w:rPr>
                <w:rFonts w:hint="eastAsia"/>
              </w:rPr>
              <w:t>0.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12FC" w14:textId="7D8772AA" w:rsidR="005C4897" w:rsidRPr="00F32E00" w:rsidRDefault="006E39F3" w:rsidP="005C4897">
            <w:pPr>
              <w:spacing w:line="480" w:lineRule="auto"/>
            </w:pPr>
            <w:r>
              <w:rPr>
                <w:rFonts w:hint="eastAsia"/>
              </w:rPr>
              <w:t>0.558</w:t>
            </w:r>
          </w:p>
        </w:tc>
      </w:tr>
      <w:tr w:rsidR="005047B1" w:rsidRPr="00F32E00" w14:paraId="2937E38F" w14:textId="77777777" w:rsidTr="00E46B0F"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CB12D" w14:textId="41741A76" w:rsidR="005047B1" w:rsidRDefault="005047B1" w:rsidP="005C4897">
            <w:pPr>
              <w:spacing w:line="480" w:lineRule="auto"/>
              <w:jc w:val="right"/>
            </w:pPr>
            <w:r>
              <w:rPr>
                <w:rFonts w:hint="eastAsia"/>
              </w:rPr>
              <w:t>Change r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5FE5D" w14:textId="13500B1D" w:rsidR="005047B1" w:rsidRDefault="005047B1" w:rsidP="005C4897">
            <w:pPr>
              <w:spacing w:line="480" w:lineRule="auto"/>
            </w:pPr>
            <w:bookmarkStart w:id="31" w:name="OLE_LINK42"/>
            <w:r>
              <w:rPr>
                <w:rFonts w:hint="eastAsia"/>
              </w:rPr>
              <w:t>1.05</w:t>
            </w:r>
            <w:r w:rsidRPr="00C704C4">
              <w:t>±</w:t>
            </w:r>
            <w:r>
              <w:rPr>
                <w:rFonts w:hint="eastAsia"/>
              </w:rPr>
              <w:t>0.05</w:t>
            </w:r>
            <w:bookmarkEnd w:id="31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C08BB" w14:textId="6E8D2103" w:rsidR="005047B1" w:rsidRDefault="005047B1" w:rsidP="005C4897">
            <w:pPr>
              <w:spacing w:line="480" w:lineRule="auto"/>
            </w:pPr>
            <w:r>
              <w:rPr>
                <w:rFonts w:hint="eastAsia"/>
              </w:rPr>
              <w:t>1.05</w:t>
            </w:r>
            <w:r w:rsidRPr="00190CDC">
              <w:t>±</w:t>
            </w:r>
            <w:r>
              <w:rPr>
                <w:rFonts w:hint="eastAsia"/>
              </w:rPr>
              <w:t>0.0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7CAB2" w14:textId="65EC7F95" w:rsidR="005047B1" w:rsidRPr="00F32E00" w:rsidRDefault="006E39F3" w:rsidP="005C4897">
            <w:pPr>
              <w:spacing w:line="480" w:lineRule="auto"/>
            </w:pPr>
            <w:r>
              <w:rPr>
                <w:rFonts w:hint="eastAsia"/>
              </w:rPr>
              <w:t>0.808</w:t>
            </w:r>
          </w:p>
        </w:tc>
      </w:tr>
    </w:tbl>
    <w:bookmarkEnd w:id="2"/>
    <w:p w14:paraId="2F19D01D" w14:textId="556B862B" w:rsidR="0078287C" w:rsidRDefault="00A43219" w:rsidP="00D80EC8">
      <w:pPr>
        <w:spacing w:line="480" w:lineRule="auto"/>
        <w:rPr>
          <w:rFonts w:hint="eastAsia"/>
        </w:rPr>
      </w:pPr>
      <w:r>
        <w:rPr>
          <w:rFonts w:ascii="Times New Roman" w:eastAsia="宋体" w:hAnsi="Times New Roman" w:hint="eastAsia"/>
          <w:szCs w:val="20"/>
        </w:rPr>
        <w:t>a</w:t>
      </w:r>
      <w:r w:rsidR="00E41988">
        <w:rPr>
          <w:rFonts w:ascii="Times New Roman" w:eastAsia="宋体" w:hAnsi="Times New Roman" w:hint="eastAsia"/>
          <w:szCs w:val="20"/>
        </w:rPr>
        <w:t xml:space="preserve"> </w:t>
      </w:r>
      <w:r w:rsidR="00F5741F" w:rsidRPr="00625F5B">
        <w:rPr>
          <w:rFonts w:ascii="Times New Roman" w:eastAsia="宋体" w:hAnsi="Times New Roman" w:hint="eastAsia"/>
          <w:i/>
          <w:iCs/>
          <w:szCs w:val="20"/>
        </w:rPr>
        <w:t>P</w:t>
      </w:r>
      <w:r w:rsidR="00F5741F" w:rsidRPr="00F5741F">
        <w:rPr>
          <w:rFonts w:ascii="Times New Roman" w:eastAsia="宋体" w:hAnsi="Times New Roman" w:hint="eastAsia"/>
          <w:szCs w:val="20"/>
        </w:rPr>
        <w:t xml:space="preserve"> values represent between-group comparisons at each time point and for change rates.</w:t>
      </w:r>
    </w:p>
    <w:p w14:paraId="5C3D374D" w14:textId="4068468B" w:rsidR="005642E5" w:rsidRDefault="00A43219" w:rsidP="00A43219">
      <w:pPr>
        <w:spacing w:line="480" w:lineRule="auto"/>
        <w:rPr>
          <w:rFonts w:ascii="Times New Roman" w:eastAsia="宋体" w:hAnsi="Times New Roman"/>
          <w:szCs w:val="20"/>
        </w:rPr>
      </w:pPr>
      <w:r>
        <w:rPr>
          <w:rFonts w:ascii="Times New Roman" w:eastAsia="宋体" w:hAnsi="Times New Roman" w:hint="eastAsia"/>
          <w:szCs w:val="20"/>
        </w:rPr>
        <w:t>b</w:t>
      </w:r>
      <w:r>
        <w:rPr>
          <w:rFonts w:hint="eastAsia"/>
        </w:rPr>
        <w:t xml:space="preserve"> </w:t>
      </w:r>
      <w:r w:rsidR="00875948">
        <w:rPr>
          <w:rFonts w:ascii="Times New Roman" w:eastAsia="宋体" w:hAnsi="Times New Roman" w:hint="eastAsia"/>
          <w:szCs w:val="20"/>
        </w:rPr>
        <w:t>C</w:t>
      </w:r>
      <w:r w:rsidR="00875948" w:rsidRPr="00875948">
        <w:rPr>
          <w:rFonts w:ascii="Times New Roman" w:eastAsia="宋体" w:hAnsi="Times New Roman" w:hint="eastAsia"/>
          <w:szCs w:val="20"/>
        </w:rPr>
        <w:t xml:space="preserve">hange rate was calculated individually for each </w:t>
      </w:r>
      <w:r w:rsidR="00875948">
        <w:rPr>
          <w:rFonts w:ascii="Times New Roman" w:eastAsia="宋体" w:hAnsi="Times New Roman" w:hint="eastAsia"/>
          <w:szCs w:val="20"/>
        </w:rPr>
        <w:t>participant</w:t>
      </w:r>
      <w:r w:rsidR="00875948" w:rsidRPr="00875948">
        <w:rPr>
          <w:rFonts w:ascii="Times New Roman" w:eastAsia="宋体" w:hAnsi="Times New Roman" w:hint="eastAsia"/>
          <w:szCs w:val="20"/>
        </w:rPr>
        <w:t xml:space="preserve"> and then summarized as mean</w:t>
      </w:r>
      <w:r w:rsidR="00875948" w:rsidRPr="00875948">
        <w:rPr>
          <w:rFonts w:ascii="Times New Roman" w:eastAsia="宋体" w:hAnsi="Times New Roman" w:hint="eastAsia"/>
          <w:szCs w:val="20"/>
        </w:rPr>
        <w:t>±</w:t>
      </w:r>
      <w:r w:rsidR="00875948" w:rsidRPr="00875948">
        <w:rPr>
          <w:rFonts w:ascii="Times New Roman" w:eastAsia="宋体" w:hAnsi="Times New Roman" w:hint="eastAsia"/>
          <w:szCs w:val="20"/>
        </w:rPr>
        <w:t>SD</w:t>
      </w:r>
      <w:r w:rsidR="00875948">
        <w:rPr>
          <w:rFonts w:ascii="Times New Roman" w:eastAsia="宋体" w:hAnsi="Times New Roman" w:hint="eastAsia"/>
          <w:szCs w:val="20"/>
        </w:rPr>
        <w:t>.</w:t>
      </w:r>
    </w:p>
    <w:p w14:paraId="10BD1200" w14:textId="3405DD70" w:rsidR="007E00FD" w:rsidRDefault="007E00FD">
      <w:pPr>
        <w:spacing w:after="160" w:line="278" w:lineRule="auto"/>
        <w:rPr>
          <w:rFonts w:ascii="Times New Roman" w:eastAsia="宋体" w:hAnsi="Times New Roman"/>
          <w:szCs w:val="20"/>
        </w:rPr>
      </w:pPr>
      <w:r>
        <w:rPr>
          <w:rFonts w:ascii="Times New Roman" w:eastAsia="宋体" w:hAnsi="Times New Roman"/>
          <w:szCs w:val="20"/>
        </w:rPr>
        <w:br w:type="page"/>
      </w:r>
    </w:p>
    <w:p w14:paraId="5156E723" w14:textId="56444222" w:rsidR="00A51DFE" w:rsidRPr="00517A15" w:rsidRDefault="007E00FD" w:rsidP="004566B4">
      <w:pPr>
        <w:spacing w:line="480" w:lineRule="auto"/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 w:hint="eastAsia"/>
          <w:b/>
          <w:bCs/>
        </w:rPr>
        <w:lastRenderedPageBreak/>
        <w:t xml:space="preserve">Supplement </w:t>
      </w:r>
      <w:r w:rsidRPr="00F32E00">
        <w:rPr>
          <w:rFonts w:ascii="Times New Roman" w:eastAsia="宋体" w:hAnsi="Times New Roman"/>
          <w:b/>
          <w:bCs/>
        </w:rPr>
        <w:t>Table</w:t>
      </w:r>
      <w:r w:rsidRPr="00F32E00">
        <w:rPr>
          <w:rFonts w:ascii="Times New Roman" w:eastAsia="宋体" w:hAnsi="Times New Roman" w:hint="eastAsia"/>
          <w:b/>
          <w:bCs/>
        </w:rPr>
        <w:t xml:space="preserve"> </w:t>
      </w:r>
      <w:r>
        <w:rPr>
          <w:rFonts w:ascii="Times New Roman" w:eastAsia="宋体" w:hAnsi="Times New Roman" w:hint="eastAsia"/>
          <w:b/>
          <w:bCs/>
        </w:rPr>
        <w:t>2</w:t>
      </w:r>
      <w:r w:rsidRPr="00F32E00">
        <w:rPr>
          <w:rFonts w:ascii="Times New Roman" w:eastAsia="宋体" w:hAnsi="Times New Roman" w:hint="eastAsia"/>
          <w:b/>
          <w:bCs/>
        </w:rPr>
        <w:t>.</w:t>
      </w:r>
      <w:r w:rsidRPr="00F32E00">
        <w:rPr>
          <w:rFonts w:ascii="Times New Roman" w:eastAsia="宋体" w:hAnsi="Times New Roman"/>
        </w:rPr>
        <w:t xml:space="preserve"> </w:t>
      </w:r>
      <w:r w:rsidR="00517A15" w:rsidRPr="00517A15">
        <w:rPr>
          <w:rFonts w:ascii="Times New Roman" w:eastAsia="宋体" w:hAnsi="Times New Roman"/>
          <w:b/>
          <w:bCs/>
        </w:rPr>
        <w:t xml:space="preserve">Adjusted generalized linear model analyses of change rates in quantitative </w:t>
      </w:r>
      <w:proofErr w:type="spellStart"/>
      <w:r w:rsidR="00517A15" w:rsidRPr="00517A15">
        <w:rPr>
          <w:rFonts w:ascii="Times New Roman" w:eastAsia="宋体" w:hAnsi="Times New Roman"/>
          <w:b/>
          <w:bCs/>
        </w:rPr>
        <w:t>dermoscopic</w:t>
      </w:r>
      <w:proofErr w:type="spellEnd"/>
      <w:r w:rsidR="00517A15" w:rsidRPr="00517A15">
        <w:rPr>
          <w:rFonts w:ascii="Times New Roman" w:eastAsia="宋体" w:hAnsi="Times New Roman"/>
          <w:b/>
          <w:bCs/>
        </w:rPr>
        <w:t xml:space="preserve"> parameter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552"/>
        <w:gridCol w:w="1596"/>
        <w:gridCol w:w="2074"/>
        <w:gridCol w:w="2074"/>
      </w:tblGrid>
      <w:tr w:rsidR="00A51DFE" w14:paraId="04916E8A" w14:textId="77777777" w:rsidTr="001D6618"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DAAEF3" w14:textId="62A5A0E3" w:rsidR="00A51DFE" w:rsidRDefault="004566B4" w:rsidP="00181861">
            <w:pPr>
              <w:spacing w:after="160" w:line="278" w:lineRule="auto"/>
            </w:pPr>
            <w:r w:rsidRPr="007E00FD">
              <w:rPr>
                <w:b/>
                <w:bCs/>
              </w:rPr>
              <w:t>Characteristic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766882" w14:textId="521CF9D4" w:rsidR="00A51DFE" w:rsidRDefault="004566B4" w:rsidP="00181861">
            <w:pPr>
              <w:spacing w:after="160" w:line="278" w:lineRule="auto"/>
            </w:pPr>
            <w:r>
              <w:rPr>
                <w:rFonts w:hint="eastAsia"/>
                <w:b/>
                <w:bCs/>
              </w:rPr>
              <w:t>Beta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9420F6" w14:textId="6CF5404E" w:rsidR="00A51DFE" w:rsidRDefault="004566B4" w:rsidP="00181861">
            <w:pPr>
              <w:spacing w:after="160" w:line="278" w:lineRule="auto"/>
            </w:pPr>
            <w:r>
              <w:rPr>
                <w:rFonts w:hint="eastAsia"/>
                <w:b/>
                <w:bCs/>
              </w:rPr>
              <w:t>95% CI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C16020" w14:textId="6AC9642E" w:rsidR="00A51DFE" w:rsidRDefault="004566B4" w:rsidP="00181861">
            <w:pPr>
              <w:spacing w:after="160" w:line="278" w:lineRule="auto"/>
            </w:pPr>
            <w:r w:rsidRPr="007E00FD">
              <w:rPr>
                <w:rFonts w:hint="eastAsia"/>
                <w:b/>
                <w:bCs/>
                <w:i/>
                <w:iCs/>
              </w:rPr>
              <w:t>P</w:t>
            </w:r>
            <w:r w:rsidR="001D0678">
              <w:rPr>
                <w:rFonts w:hint="eastAsia"/>
                <w:b/>
                <w:bCs/>
              </w:rPr>
              <w:t>-</w:t>
            </w:r>
            <w:r>
              <w:rPr>
                <w:rFonts w:hint="eastAsia"/>
                <w:b/>
                <w:bCs/>
              </w:rPr>
              <w:t>value</w:t>
            </w:r>
          </w:p>
        </w:tc>
      </w:tr>
      <w:tr w:rsidR="00A51DFE" w14:paraId="59C3AE8B" w14:textId="77777777" w:rsidTr="001D6618"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4A5F7A" w14:textId="03233069" w:rsidR="00A51DFE" w:rsidRPr="008D4A80" w:rsidRDefault="004566B4" w:rsidP="00181861">
            <w:pPr>
              <w:spacing w:after="160" w:line="278" w:lineRule="auto"/>
              <w:rPr>
                <w:b/>
                <w:bCs/>
              </w:rPr>
            </w:pPr>
            <w:r w:rsidRPr="008D4A80">
              <w:rPr>
                <w:rFonts w:hint="eastAsia"/>
                <w:b/>
                <w:bCs/>
              </w:rPr>
              <w:t>Hair Density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3D9FC3" w14:textId="77777777" w:rsidR="00A51DFE" w:rsidRDefault="00A51DFE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26F0E1" w14:textId="77777777" w:rsidR="00A51DFE" w:rsidRDefault="00A51DFE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F3B717" w14:textId="77777777" w:rsidR="00A51DFE" w:rsidRDefault="00A51DFE" w:rsidP="00181861">
            <w:pPr>
              <w:spacing w:after="160" w:line="278" w:lineRule="auto"/>
            </w:pPr>
          </w:p>
        </w:tc>
      </w:tr>
      <w:tr w:rsidR="004566B4" w14:paraId="782669E0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B6CC0C" w14:textId="22544B54" w:rsidR="004566B4" w:rsidRDefault="004566B4" w:rsidP="004566B4">
            <w:pPr>
              <w:spacing w:after="160" w:line="278" w:lineRule="auto"/>
              <w:ind w:firstLineChars="50" w:firstLine="120"/>
            </w:pPr>
            <w:bookmarkStart w:id="32" w:name="_Hlk229263064"/>
            <w:r>
              <w:rPr>
                <w:rFonts w:hint="eastAsia"/>
              </w:rPr>
              <w:t>Grou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CBEAEB7" w14:textId="77777777" w:rsidR="004566B4" w:rsidRDefault="004566B4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4191D3" w14:textId="77777777" w:rsidR="004566B4" w:rsidRDefault="004566B4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0842258" w14:textId="77777777" w:rsidR="004566B4" w:rsidRDefault="004566B4" w:rsidP="00181861">
            <w:pPr>
              <w:spacing w:after="160" w:line="278" w:lineRule="auto"/>
            </w:pPr>
          </w:p>
        </w:tc>
      </w:tr>
      <w:tr w:rsidR="00A51DFE" w14:paraId="4810C6A9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D3A6BB" w14:textId="0E05731B" w:rsidR="00A51DFE" w:rsidRDefault="004566B4" w:rsidP="004566B4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inoxidi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5B0127F" w14:textId="3DADB28B" w:rsidR="00A51DFE" w:rsidRDefault="004566B4" w:rsidP="00181861">
            <w:pPr>
              <w:spacing w:after="160" w:line="278" w:lineRule="auto"/>
            </w:pPr>
            <w:bookmarkStart w:id="33" w:name="OLE_LINK7"/>
            <w:r>
              <w:rPr>
                <w:rFonts w:hint="eastAsia"/>
              </w:rPr>
              <w:t>Reference</w:t>
            </w:r>
            <w:bookmarkEnd w:id="33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C285AD" w14:textId="77777777" w:rsidR="00A51DFE" w:rsidRDefault="00A51DFE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8F1B21" w14:textId="77777777" w:rsidR="00A51DFE" w:rsidRDefault="00A51DFE" w:rsidP="00181861">
            <w:pPr>
              <w:spacing w:after="160" w:line="278" w:lineRule="auto"/>
            </w:pPr>
          </w:p>
        </w:tc>
      </w:tr>
      <w:tr w:rsidR="00FB1502" w14:paraId="06CC3390" w14:textId="77777777" w:rsidTr="00EA0BF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FD38A3" w14:textId="021D7EA5" w:rsidR="00FB1502" w:rsidRDefault="00FB1502" w:rsidP="00FB1502">
            <w:pPr>
              <w:spacing w:after="160" w:line="278" w:lineRule="auto"/>
              <w:ind w:firstLineChars="150" w:firstLine="360"/>
            </w:pPr>
            <w:proofErr w:type="spellStart"/>
            <w:r>
              <w:rPr>
                <w:rFonts w:hint="eastAsia"/>
              </w:rPr>
              <w:t>Minoxidil+PRP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2AF8A" w14:textId="78BB58E4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114E" w14:textId="3D35AC01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12, 0.1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5C4D1" w14:textId="5DCE6101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19</w:t>
            </w:r>
          </w:p>
        </w:tc>
      </w:tr>
      <w:tr w:rsidR="00FB1502" w14:paraId="48741A13" w14:textId="77777777" w:rsidTr="00EA0BF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0BE562" w14:textId="028C4B3A" w:rsidR="00FB1502" w:rsidRDefault="00FB1502" w:rsidP="00FB1502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BC71B" w14:textId="4221124B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21CDE" w14:textId="4A61BBD4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2, 0.0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A441E" w14:textId="2C5FBF35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520</w:t>
            </w:r>
          </w:p>
        </w:tc>
      </w:tr>
      <w:tr w:rsidR="004566B4" w14:paraId="2D0DC730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8F27AA" w14:textId="302EA1D4" w:rsidR="004566B4" w:rsidRDefault="004566B4" w:rsidP="004566B4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Sex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2F19440" w14:textId="77777777" w:rsidR="004566B4" w:rsidRDefault="004566B4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D13FE0" w14:textId="77777777" w:rsidR="004566B4" w:rsidRDefault="004566B4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8C7268" w14:textId="77777777" w:rsidR="004566B4" w:rsidRDefault="004566B4" w:rsidP="00181861">
            <w:pPr>
              <w:spacing w:after="160" w:line="278" w:lineRule="auto"/>
            </w:pPr>
          </w:p>
        </w:tc>
      </w:tr>
      <w:tr w:rsidR="004566B4" w14:paraId="2827B104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6328A9" w14:textId="69097210" w:rsidR="004566B4" w:rsidRDefault="004566B4" w:rsidP="004566B4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Fe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61B95EA" w14:textId="5DBAFE5E" w:rsidR="004566B4" w:rsidRDefault="004566B4" w:rsidP="00181861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530687" w14:textId="77777777" w:rsidR="004566B4" w:rsidRDefault="004566B4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2E3EB0" w14:textId="77777777" w:rsidR="004566B4" w:rsidRDefault="004566B4" w:rsidP="00181861">
            <w:pPr>
              <w:spacing w:after="160" w:line="278" w:lineRule="auto"/>
            </w:pPr>
          </w:p>
        </w:tc>
      </w:tr>
      <w:tr w:rsidR="00FB1502" w14:paraId="2EE43463" w14:textId="77777777" w:rsidTr="004602C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91E2F8" w14:textId="259081E0" w:rsidR="00FB1502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D27E6" w14:textId="2A49305B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07A4B" w14:textId="6AB32C8A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124, 0.0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083FC" w14:textId="56484E73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160</w:t>
            </w:r>
          </w:p>
        </w:tc>
      </w:tr>
      <w:tr w:rsidR="00FB1502" w14:paraId="26B71153" w14:textId="77777777" w:rsidTr="004602C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192950" w14:textId="0D2F5F11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</w:rPr>
              <w:t xml:space="preserve"> Dur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2B6CE" w14:textId="41A4BA60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BE763" w14:textId="6E913DA6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00, 0.0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87FAE" w14:textId="2029C088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246</w:t>
            </w:r>
          </w:p>
        </w:tc>
      </w:tr>
      <w:tr w:rsidR="003A1063" w14:paraId="64961301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964D54" w14:textId="33912CF2" w:rsidR="003A1063" w:rsidRDefault="00DB2CEB" w:rsidP="003A1063">
            <w:pPr>
              <w:spacing w:after="160" w:line="278" w:lineRule="auto"/>
              <w:ind w:firstLineChars="50" w:firstLine="120"/>
            </w:pPr>
            <w:bookmarkStart w:id="34" w:name="_Hlk229269017"/>
            <w:proofErr w:type="spellStart"/>
            <w:r>
              <w:rPr>
                <w:rFonts w:hint="eastAsia"/>
              </w:rPr>
              <w:t>S</w:t>
            </w:r>
            <w:r w:rsidRPr="00DB2CEB">
              <w:t>everity</w:t>
            </w:r>
            <w:r w:rsidR="00623827" w:rsidRPr="00623827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F216F81" w14:textId="235C2C98" w:rsidR="003A1063" w:rsidRDefault="003A1063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BF4F21" w14:textId="77777777" w:rsidR="003A1063" w:rsidRDefault="003A1063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64B5F5C" w14:textId="77777777" w:rsidR="003A1063" w:rsidRDefault="003A1063" w:rsidP="00181861">
            <w:pPr>
              <w:spacing w:after="160" w:line="278" w:lineRule="auto"/>
            </w:pPr>
          </w:p>
        </w:tc>
      </w:tr>
      <w:tr w:rsidR="00CC14F3" w14:paraId="1B576BBE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68C6E3" w14:textId="7962EE69" w:rsidR="00CC14F3" w:rsidRDefault="00CC14F3" w:rsidP="003A1063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 xml:space="preserve">  Mil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1A2E0B0" w14:textId="222781DC" w:rsidR="00CC14F3" w:rsidRDefault="00CC14F3" w:rsidP="00181861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927AD4" w14:textId="77777777" w:rsidR="00CC14F3" w:rsidRDefault="00CC14F3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7F0E60" w14:textId="77777777" w:rsidR="00CC14F3" w:rsidRDefault="00CC14F3" w:rsidP="00181861">
            <w:pPr>
              <w:spacing w:after="160" w:line="278" w:lineRule="auto"/>
            </w:pPr>
          </w:p>
        </w:tc>
      </w:tr>
      <w:tr w:rsidR="00FB1502" w14:paraId="729A65F2" w14:textId="77777777" w:rsidTr="005D7E8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D95DA4" w14:textId="2927C032" w:rsidR="00FB1502" w:rsidRPr="003A1063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</w:t>
            </w:r>
            <w:r w:rsidRPr="003A1063">
              <w:t>odera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A4B40" w14:textId="7B088513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594AB" w14:textId="6A7F6D3E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26, 0.1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5235C" w14:textId="44DA52B8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215</w:t>
            </w:r>
          </w:p>
        </w:tc>
      </w:tr>
      <w:tr w:rsidR="00FB1502" w14:paraId="15AE053F" w14:textId="77777777" w:rsidTr="005D7E8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56C806" w14:textId="6D77C55F" w:rsidR="00FB1502" w:rsidRPr="003A1063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S</w:t>
            </w:r>
            <w:r w:rsidRPr="003A1063">
              <w:t>ever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44240" w14:textId="63099DCF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E9AAC" w14:textId="7BF234C6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121, 0.1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0710F" w14:textId="3DF9A1F8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957</w:t>
            </w:r>
          </w:p>
        </w:tc>
      </w:tr>
      <w:bookmarkEnd w:id="32"/>
      <w:bookmarkEnd w:id="34"/>
      <w:tr w:rsidR="00DA2108" w14:paraId="26B34B59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987AA7" w14:textId="37B5A41C" w:rsidR="00DA2108" w:rsidRPr="008D4A80" w:rsidRDefault="00DA2108" w:rsidP="00181861">
            <w:pPr>
              <w:spacing w:after="160" w:line="278" w:lineRule="auto"/>
              <w:rPr>
                <w:b/>
                <w:bCs/>
              </w:rPr>
            </w:pPr>
            <w:r w:rsidRPr="008D4A80">
              <w:rPr>
                <w:rFonts w:hint="eastAsia"/>
                <w:b/>
                <w:bCs/>
              </w:rPr>
              <w:t>Hair Diamet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DA627DF" w14:textId="77777777" w:rsidR="00DA2108" w:rsidRDefault="00DA2108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544944" w14:textId="77777777" w:rsidR="00DA2108" w:rsidRDefault="00DA2108" w:rsidP="00181861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8B7278" w14:textId="77777777" w:rsidR="00DA2108" w:rsidRDefault="00DA2108" w:rsidP="00181861">
            <w:pPr>
              <w:spacing w:after="160" w:line="278" w:lineRule="auto"/>
            </w:pPr>
          </w:p>
        </w:tc>
      </w:tr>
      <w:tr w:rsidR="00DA2108" w14:paraId="53061D4F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09893E" w14:textId="1680E6B4" w:rsidR="00DA2108" w:rsidRDefault="00DA2108" w:rsidP="00DA2108">
            <w:pPr>
              <w:spacing w:after="160" w:line="278" w:lineRule="auto"/>
              <w:ind w:firstLineChars="50" w:firstLine="120"/>
            </w:pPr>
            <w:bookmarkStart w:id="35" w:name="_Hlk229263107"/>
            <w:r>
              <w:rPr>
                <w:rFonts w:hint="eastAsia"/>
              </w:rPr>
              <w:t>Grou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2E2DBA7" w14:textId="77777777" w:rsidR="00DA2108" w:rsidRDefault="00DA2108" w:rsidP="00DA2108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115E20" w14:textId="77777777" w:rsidR="00DA2108" w:rsidRDefault="00DA2108" w:rsidP="00DA2108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54BDE7" w14:textId="77777777" w:rsidR="00DA2108" w:rsidRDefault="00DA2108" w:rsidP="00DA2108">
            <w:pPr>
              <w:spacing w:after="160" w:line="278" w:lineRule="auto"/>
            </w:pPr>
          </w:p>
        </w:tc>
      </w:tr>
      <w:tr w:rsidR="00DA2108" w14:paraId="0E069D96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7EF488" w14:textId="6A1F455B" w:rsidR="00DA2108" w:rsidRDefault="00DA2108" w:rsidP="00DA2108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inoxidi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777D881" w14:textId="12E295DA" w:rsidR="00DA2108" w:rsidRDefault="00513502" w:rsidP="00DA2108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B99133" w14:textId="77777777" w:rsidR="00DA2108" w:rsidRDefault="00DA2108" w:rsidP="00DA2108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041E2E" w14:textId="77777777" w:rsidR="00DA2108" w:rsidRDefault="00DA2108" w:rsidP="00DA2108">
            <w:pPr>
              <w:spacing w:after="160" w:line="278" w:lineRule="auto"/>
            </w:pPr>
          </w:p>
        </w:tc>
      </w:tr>
      <w:tr w:rsidR="00FB1502" w14:paraId="01E69435" w14:textId="77777777" w:rsidTr="003F11E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58EC42" w14:textId="4CB49637" w:rsidR="00FB1502" w:rsidRDefault="00FB1502" w:rsidP="00FB1502">
            <w:pPr>
              <w:spacing w:after="160" w:line="278" w:lineRule="auto"/>
              <w:ind w:firstLineChars="150" w:firstLine="360"/>
            </w:pPr>
            <w:proofErr w:type="spellStart"/>
            <w:r>
              <w:rPr>
                <w:rFonts w:hint="eastAsia"/>
              </w:rPr>
              <w:t>Minoxidil+PRP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C73D2" w14:textId="2FE19A2C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422F2" w14:textId="6112C49B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11, 0.1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67DF" w14:textId="24CE7ADA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28</w:t>
            </w:r>
          </w:p>
        </w:tc>
      </w:tr>
      <w:tr w:rsidR="00FB1502" w14:paraId="74CB58E7" w14:textId="77777777" w:rsidTr="003F11E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18D141" w14:textId="46F393DF" w:rsidR="00FB1502" w:rsidRDefault="00FB1502" w:rsidP="00FB1502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05DB6" w14:textId="16352096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80AAD" w14:textId="38A9ED02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2, 0.0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E568D" w14:textId="2450CD9D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331</w:t>
            </w:r>
          </w:p>
        </w:tc>
      </w:tr>
      <w:tr w:rsidR="00DA2108" w14:paraId="126C915E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EA4C11" w14:textId="097CAE54" w:rsidR="00DA2108" w:rsidRDefault="00DA2108" w:rsidP="00DA2108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Sex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274EEAF" w14:textId="77777777" w:rsidR="00DA2108" w:rsidRDefault="00DA2108" w:rsidP="00DA2108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F5867E" w14:textId="77777777" w:rsidR="00DA2108" w:rsidRDefault="00DA2108" w:rsidP="00DA2108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355E39" w14:textId="77777777" w:rsidR="00DA2108" w:rsidRDefault="00DA2108" w:rsidP="00DA2108">
            <w:pPr>
              <w:spacing w:after="160" w:line="278" w:lineRule="auto"/>
            </w:pPr>
          </w:p>
        </w:tc>
      </w:tr>
      <w:tr w:rsidR="00DA2108" w14:paraId="6557C259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4938FD" w14:textId="0F38779A" w:rsidR="00DA2108" w:rsidRDefault="00DA2108" w:rsidP="00DA2108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Fe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61C2C03" w14:textId="0A32491B" w:rsidR="00DA2108" w:rsidRDefault="00513502" w:rsidP="00DA2108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D12A5B" w14:textId="77777777" w:rsidR="00DA2108" w:rsidRDefault="00DA2108" w:rsidP="00DA2108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52D8E5" w14:textId="77777777" w:rsidR="00DA2108" w:rsidRDefault="00DA2108" w:rsidP="00DA2108">
            <w:pPr>
              <w:spacing w:after="160" w:line="278" w:lineRule="auto"/>
            </w:pPr>
          </w:p>
        </w:tc>
      </w:tr>
      <w:tr w:rsidR="00FB1502" w14:paraId="04E8AEAE" w14:textId="77777777" w:rsidTr="00B944E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B118F1" w14:textId="0451136F" w:rsidR="00FB1502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A5CD" w14:textId="155C8ECC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3718D" w14:textId="71280BD8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71, 0.1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82462" w14:textId="53424B5F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623</w:t>
            </w:r>
          </w:p>
        </w:tc>
      </w:tr>
      <w:tr w:rsidR="00FB1502" w14:paraId="26A6F355" w14:textId="77777777" w:rsidTr="00B944E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37D6C1" w14:textId="44DF5399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</w:rPr>
              <w:t xml:space="preserve">  Dur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667DA" w14:textId="415BAFF1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B09CF" w14:textId="521557A1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1, 0.0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2E75" w14:textId="13837377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728</w:t>
            </w:r>
          </w:p>
        </w:tc>
      </w:tr>
      <w:bookmarkEnd w:id="35"/>
      <w:tr w:rsidR="00C874CB" w14:paraId="01B3D64A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834762" w14:textId="042693B2" w:rsidR="00C874CB" w:rsidRDefault="00DB2CEB" w:rsidP="00C874CB">
            <w:pPr>
              <w:spacing w:after="160" w:line="278" w:lineRule="auto"/>
            </w:pPr>
            <w:r w:rsidRPr="00DB2CEB">
              <w:t>Sever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9563B7D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350FCA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AB8901" w14:textId="77777777" w:rsidR="00C874CB" w:rsidRDefault="00C874CB" w:rsidP="00C874CB">
            <w:pPr>
              <w:spacing w:after="160" w:line="278" w:lineRule="auto"/>
            </w:pPr>
          </w:p>
        </w:tc>
      </w:tr>
      <w:tr w:rsidR="00CC14F3" w14:paraId="66B28B40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908C64" w14:textId="70C83D22" w:rsidR="00CC14F3" w:rsidRPr="00DB2CEB" w:rsidRDefault="00CC14F3" w:rsidP="00CC14F3">
            <w:pPr>
              <w:spacing w:after="160" w:line="278" w:lineRule="auto"/>
              <w:ind w:firstLineChars="100" w:firstLine="240"/>
            </w:pPr>
            <w:r w:rsidRPr="003A1063">
              <w:lastRenderedPageBreak/>
              <w:t>Mil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966C2BA" w14:textId="5C203A87" w:rsidR="00CC14F3" w:rsidRDefault="00CC14F3" w:rsidP="00C874CB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4930B6" w14:textId="77777777" w:rsidR="00CC14F3" w:rsidRDefault="00CC14F3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DE9979" w14:textId="77777777" w:rsidR="00CC14F3" w:rsidRDefault="00CC14F3" w:rsidP="00C874CB">
            <w:pPr>
              <w:spacing w:after="160" w:line="278" w:lineRule="auto"/>
            </w:pPr>
          </w:p>
        </w:tc>
      </w:tr>
      <w:tr w:rsidR="00FB1502" w14:paraId="65C4F2EB" w14:textId="77777777" w:rsidTr="00046B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480E55" w14:textId="30DA9A48" w:rsidR="00FB1502" w:rsidRDefault="00FB1502" w:rsidP="00FB1502">
            <w:pPr>
              <w:spacing w:after="160" w:line="278" w:lineRule="auto"/>
              <w:ind w:firstLineChars="100" w:firstLine="240"/>
            </w:pPr>
            <w:r>
              <w:rPr>
                <w:rFonts w:hint="eastAsia"/>
              </w:rPr>
              <w:t>M</w:t>
            </w:r>
            <w:r w:rsidRPr="003A1063">
              <w:t>odera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AC72B" w14:textId="3C8D51C1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92DC" w14:textId="7A18BAEC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122, 0.0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A04C0" w14:textId="0F077375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591</w:t>
            </w:r>
          </w:p>
        </w:tc>
      </w:tr>
      <w:tr w:rsidR="00FB1502" w14:paraId="0D7C1AA2" w14:textId="77777777" w:rsidTr="00046B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C3B5E1" w14:textId="4D5D7FD1" w:rsidR="00FB1502" w:rsidRDefault="00FB1502" w:rsidP="00FB1502">
            <w:pPr>
              <w:spacing w:after="160" w:line="278" w:lineRule="auto"/>
              <w:ind w:firstLineChars="100" w:firstLine="240"/>
            </w:pPr>
            <w:r>
              <w:rPr>
                <w:rFonts w:hint="eastAsia"/>
              </w:rPr>
              <w:t>S</w:t>
            </w:r>
            <w:r w:rsidRPr="003A1063">
              <w:t>ever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55F2B" w14:textId="0BB8C879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B3B5" w14:textId="5EC0531C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184, 0.1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24B6" w14:textId="495CD418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723</w:t>
            </w:r>
          </w:p>
        </w:tc>
      </w:tr>
      <w:tr w:rsidR="00C874CB" w14:paraId="2C053CC7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C0F5D6" w14:textId="351D1CBD" w:rsidR="00C874CB" w:rsidRPr="008D4A80" w:rsidRDefault="00C874CB" w:rsidP="00C874CB">
            <w:pPr>
              <w:spacing w:after="160" w:line="278" w:lineRule="auto"/>
              <w:rPr>
                <w:b/>
                <w:bCs/>
              </w:rPr>
            </w:pPr>
            <w:bookmarkStart w:id="36" w:name="OLE_LINK2"/>
            <w:r w:rsidRPr="008D4A80">
              <w:rPr>
                <w:rFonts w:hint="eastAsia"/>
                <w:b/>
                <w:bCs/>
              </w:rPr>
              <w:t>Follicular Dens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DA3D8BA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BE2412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7AB1D7" w14:textId="77777777" w:rsidR="00C874CB" w:rsidRDefault="00C874CB" w:rsidP="00C874CB">
            <w:pPr>
              <w:spacing w:after="160" w:line="278" w:lineRule="auto"/>
            </w:pPr>
          </w:p>
        </w:tc>
      </w:tr>
      <w:tr w:rsidR="00C874CB" w14:paraId="09ED96F3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48E6F7" w14:textId="15161A4F" w:rsidR="00C874CB" w:rsidRDefault="00C874CB" w:rsidP="00C874CB">
            <w:pPr>
              <w:spacing w:after="160" w:line="278" w:lineRule="auto"/>
              <w:ind w:firstLineChars="50" w:firstLine="120"/>
            </w:pPr>
            <w:bookmarkStart w:id="37" w:name="_Hlk229263398"/>
            <w:r>
              <w:rPr>
                <w:rFonts w:hint="eastAsia"/>
              </w:rPr>
              <w:t>Grou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5D183C6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B907F1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726731" w14:textId="77777777" w:rsidR="00C874CB" w:rsidRDefault="00C874CB" w:rsidP="00C874CB">
            <w:pPr>
              <w:spacing w:after="160" w:line="278" w:lineRule="auto"/>
            </w:pPr>
          </w:p>
        </w:tc>
      </w:tr>
      <w:tr w:rsidR="00C874CB" w14:paraId="11B9F44C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C2C59D" w14:textId="0BFBFE80" w:rsidR="00C874CB" w:rsidRDefault="00C874CB" w:rsidP="00C874CB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inoxidi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C23EBA8" w14:textId="5AA14289" w:rsidR="00C874CB" w:rsidRDefault="00C874CB" w:rsidP="00C874CB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145AC7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EB80D4" w14:textId="77777777" w:rsidR="00C874CB" w:rsidRDefault="00C874CB" w:rsidP="00C874CB">
            <w:pPr>
              <w:spacing w:after="160" w:line="278" w:lineRule="auto"/>
            </w:pPr>
          </w:p>
        </w:tc>
      </w:tr>
      <w:tr w:rsidR="00FB1502" w14:paraId="7D68D535" w14:textId="77777777" w:rsidTr="00101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759EF6" w14:textId="5D5F3802" w:rsidR="00FB1502" w:rsidRDefault="00FB1502" w:rsidP="00FB1502">
            <w:pPr>
              <w:spacing w:after="160" w:line="278" w:lineRule="auto"/>
              <w:ind w:firstLineChars="150" w:firstLine="360"/>
            </w:pPr>
            <w:proofErr w:type="spellStart"/>
            <w:r>
              <w:rPr>
                <w:rFonts w:hint="eastAsia"/>
              </w:rPr>
              <w:t>Minoxidil+PRP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01723" w14:textId="09D9BE06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47667" w14:textId="33987B3D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79, 0.2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1B59" w14:textId="0E124F86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&lt;0.001</w:t>
            </w:r>
          </w:p>
        </w:tc>
      </w:tr>
      <w:tr w:rsidR="00FB1502" w14:paraId="4D776CE4" w14:textId="77777777" w:rsidTr="00101C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B12F20" w14:textId="28F497D1" w:rsidR="00FB1502" w:rsidRDefault="00FB1502" w:rsidP="00FB1502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9D74" w14:textId="57D12302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3D86" w14:textId="5CE02F95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6, 0.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71FAF" w14:textId="32F152A4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218</w:t>
            </w:r>
          </w:p>
        </w:tc>
      </w:tr>
      <w:tr w:rsidR="00C874CB" w14:paraId="78D9E839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586621" w14:textId="4A7106C4" w:rsidR="00C874CB" w:rsidRDefault="00C874CB" w:rsidP="00C874CB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Sex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552D81B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394EA9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F8B94D8" w14:textId="77777777" w:rsidR="00C874CB" w:rsidRDefault="00C874CB" w:rsidP="00C874CB">
            <w:pPr>
              <w:spacing w:after="160" w:line="278" w:lineRule="auto"/>
            </w:pPr>
          </w:p>
        </w:tc>
      </w:tr>
      <w:tr w:rsidR="00C874CB" w14:paraId="6BBE4686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47B2E3" w14:textId="6D1D5EDF" w:rsidR="00C874CB" w:rsidRDefault="00C874CB" w:rsidP="00C874CB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Fe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1A682E8" w14:textId="7121BD22" w:rsidR="00C874CB" w:rsidRDefault="00C874CB" w:rsidP="00C874CB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F8F352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9B5FFD" w14:textId="77777777" w:rsidR="00C874CB" w:rsidRDefault="00C874CB" w:rsidP="00C874CB">
            <w:pPr>
              <w:spacing w:after="160" w:line="278" w:lineRule="auto"/>
            </w:pPr>
          </w:p>
        </w:tc>
      </w:tr>
      <w:tr w:rsidR="00FB1502" w14:paraId="51652AFD" w14:textId="77777777" w:rsidTr="000919E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CCBB1A" w14:textId="1ACD90C4" w:rsidR="00FB1502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2A272" w14:textId="66EB90A8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ECCA0" w14:textId="476280F3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20, 0.1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CEE76" w14:textId="0EAC5E2E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136</w:t>
            </w:r>
          </w:p>
        </w:tc>
      </w:tr>
      <w:tr w:rsidR="00FB1502" w14:paraId="222C5DED" w14:textId="77777777" w:rsidTr="000919E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5A458D" w14:textId="1475925A" w:rsidR="00FB1502" w:rsidRDefault="00FB1502" w:rsidP="00FB1502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Dur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ADEF4" w14:textId="43F9780A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82156" w14:textId="23E8CD4E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1, 0.0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3D342" w14:textId="18D2C718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426</w:t>
            </w:r>
          </w:p>
        </w:tc>
      </w:tr>
      <w:bookmarkEnd w:id="36"/>
      <w:bookmarkEnd w:id="37"/>
      <w:tr w:rsidR="00C874CB" w14:paraId="271CEE04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89895D" w14:textId="20D20C48" w:rsidR="00C874CB" w:rsidRDefault="00DB2CEB" w:rsidP="00C874CB">
            <w:pPr>
              <w:spacing w:after="160" w:line="278" w:lineRule="auto"/>
              <w:ind w:firstLineChars="50" w:firstLine="120"/>
            </w:pPr>
            <w:r w:rsidRPr="00DB2CEB">
              <w:t>Sever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F67863C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957049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0154BF" w14:textId="77777777" w:rsidR="00C874CB" w:rsidRDefault="00C874CB" w:rsidP="00C874CB">
            <w:pPr>
              <w:spacing w:after="160" w:line="278" w:lineRule="auto"/>
            </w:pPr>
          </w:p>
        </w:tc>
      </w:tr>
      <w:tr w:rsidR="00245326" w14:paraId="4D5C88CC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BA992A" w14:textId="33FA336F" w:rsidR="00245326" w:rsidRPr="00DB2CEB" w:rsidRDefault="00245326" w:rsidP="00C874CB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 xml:space="preserve">  Mil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E9291B6" w14:textId="63EE5B53" w:rsidR="00245326" w:rsidRDefault="00245326" w:rsidP="00C874CB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ECC877" w14:textId="77777777" w:rsidR="00245326" w:rsidRDefault="00245326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D32C6F" w14:textId="77777777" w:rsidR="00245326" w:rsidRDefault="00245326" w:rsidP="00C874CB">
            <w:pPr>
              <w:spacing w:after="160" w:line="278" w:lineRule="auto"/>
            </w:pPr>
          </w:p>
        </w:tc>
      </w:tr>
      <w:tr w:rsidR="00FB1502" w14:paraId="0C787F12" w14:textId="77777777" w:rsidTr="00BA55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859F37" w14:textId="0844DF55" w:rsidR="00FB1502" w:rsidRDefault="00FB1502" w:rsidP="00FB1502">
            <w:pPr>
              <w:spacing w:after="160" w:line="278" w:lineRule="auto"/>
              <w:ind w:firstLineChars="150" w:firstLine="360"/>
            </w:pPr>
            <w:bookmarkStart w:id="38" w:name="_Hlk229269093"/>
            <w:r>
              <w:rPr>
                <w:rFonts w:hint="eastAsia"/>
              </w:rPr>
              <w:t>M</w:t>
            </w:r>
            <w:r w:rsidRPr="003A1063">
              <w:t>odera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9D9D9" w14:textId="1AED9533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71DA4" w14:textId="2CD82F5D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132, 0.0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9052E" w14:textId="4EB2BCF8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353</w:t>
            </w:r>
          </w:p>
        </w:tc>
      </w:tr>
      <w:tr w:rsidR="00FB1502" w14:paraId="27737E9E" w14:textId="77777777" w:rsidTr="00BA55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ADFE1B" w14:textId="5538723B" w:rsidR="00FB1502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S</w:t>
            </w:r>
            <w:r w:rsidRPr="003A1063">
              <w:t>ever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A40A1" w14:textId="6D98C25A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2CC4" w14:textId="74E4E159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150, 0.1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83198" w14:textId="7E98914F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952</w:t>
            </w:r>
          </w:p>
        </w:tc>
      </w:tr>
      <w:bookmarkEnd w:id="38"/>
      <w:tr w:rsidR="00C874CB" w14:paraId="3029EDCA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BE67C3" w14:textId="1E8E2DDB" w:rsidR="00C874CB" w:rsidRPr="008D4A80" w:rsidRDefault="00C874CB" w:rsidP="00C874CB">
            <w:pPr>
              <w:spacing w:after="160" w:line="278" w:lineRule="auto"/>
              <w:rPr>
                <w:b/>
                <w:bCs/>
              </w:rPr>
            </w:pPr>
            <w:r w:rsidRPr="008D4A80">
              <w:rPr>
                <w:rFonts w:hint="eastAsia"/>
                <w:b/>
                <w:bCs/>
              </w:rPr>
              <w:t>Vellus hair rati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69F82C7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68C517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5DD10E" w14:textId="77777777" w:rsidR="00C874CB" w:rsidRDefault="00C874CB" w:rsidP="00C874CB">
            <w:pPr>
              <w:spacing w:after="160" w:line="278" w:lineRule="auto"/>
            </w:pPr>
          </w:p>
        </w:tc>
      </w:tr>
      <w:tr w:rsidR="00C874CB" w14:paraId="15BF0A77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360FEC" w14:textId="73232ED0" w:rsidR="00C874CB" w:rsidRDefault="00C874CB" w:rsidP="00C874CB">
            <w:pPr>
              <w:spacing w:after="160" w:line="278" w:lineRule="auto"/>
              <w:ind w:firstLineChars="50" w:firstLine="120"/>
            </w:pPr>
            <w:bookmarkStart w:id="39" w:name="_Hlk229263457"/>
            <w:r>
              <w:rPr>
                <w:rFonts w:hint="eastAsia"/>
              </w:rPr>
              <w:t>Grou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30D9F7C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AC2E37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75C979" w14:textId="77777777" w:rsidR="00C874CB" w:rsidRDefault="00C874CB" w:rsidP="00C874CB">
            <w:pPr>
              <w:spacing w:after="160" w:line="278" w:lineRule="auto"/>
            </w:pPr>
          </w:p>
        </w:tc>
      </w:tr>
      <w:tr w:rsidR="00C874CB" w14:paraId="5E333872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2414C2" w14:textId="27C7CB96" w:rsidR="00C874CB" w:rsidRDefault="00C874CB" w:rsidP="00C874CB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inoxidi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D3D376F" w14:textId="7FCA3D6C" w:rsidR="00C874CB" w:rsidRDefault="00C874CB" w:rsidP="00C874CB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8478D0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1B9516" w14:textId="77777777" w:rsidR="00C874CB" w:rsidRDefault="00C874CB" w:rsidP="00C874CB">
            <w:pPr>
              <w:spacing w:after="160" w:line="278" w:lineRule="auto"/>
            </w:pPr>
          </w:p>
        </w:tc>
      </w:tr>
      <w:tr w:rsidR="00FB1502" w14:paraId="0EA39226" w14:textId="77777777" w:rsidTr="00C66B0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F374B0" w14:textId="36DA143B" w:rsidR="00FB1502" w:rsidRDefault="00FB1502" w:rsidP="00FB1502">
            <w:pPr>
              <w:spacing w:after="160" w:line="278" w:lineRule="auto"/>
              <w:ind w:firstLineChars="150" w:firstLine="360"/>
            </w:pPr>
            <w:proofErr w:type="spellStart"/>
            <w:r>
              <w:rPr>
                <w:rFonts w:hint="eastAsia"/>
              </w:rPr>
              <w:t>Minoxidil+PRP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049B2" w14:textId="37394A3B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80FA1" w14:textId="08854E7A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128, 0.0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C3E6B" w14:textId="59EC47EE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316</w:t>
            </w:r>
          </w:p>
        </w:tc>
      </w:tr>
      <w:tr w:rsidR="00FB1502" w14:paraId="2D66FED9" w14:textId="77777777" w:rsidTr="00C66B0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5E7832" w14:textId="6746F3FF" w:rsidR="00FB1502" w:rsidRDefault="00FB1502" w:rsidP="00FB1502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5CAC3" w14:textId="34810029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884E" w14:textId="38CD06D1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6, 0.0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A2700" w14:textId="754530CF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569</w:t>
            </w:r>
          </w:p>
        </w:tc>
      </w:tr>
      <w:tr w:rsidR="00C874CB" w14:paraId="138C3C4D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0016E9" w14:textId="280B724D" w:rsidR="00C874CB" w:rsidRDefault="00C874CB" w:rsidP="00C874CB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Sex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17BC9FB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0053CA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9B294D" w14:textId="77777777" w:rsidR="00C874CB" w:rsidRDefault="00C874CB" w:rsidP="00C874CB">
            <w:pPr>
              <w:spacing w:after="160" w:line="278" w:lineRule="auto"/>
            </w:pPr>
          </w:p>
        </w:tc>
      </w:tr>
      <w:tr w:rsidR="00C874CB" w14:paraId="4026BCC5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2055AD" w14:textId="5A2CC6B1" w:rsidR="00C874CB" w:rsidRDefault="00C874CB" w:rsidP="00C874CB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Fe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C83BBFF" w14:textId="5F61E170" w:rsidR="00C874CB" w:rsidRDefault="00C874CB" w:rsidP="00C874CB">
            <w:pPr>
              <w:spacing w:after="160" w:line="278" w:lineRule="auto"/>
            </w:pPr>
            <w:bookmarkStart w:id="40" w:name="OLE_LINK13"/>
            <w:r>
              <w:rPr>
                <w:rFonts w:hint="eastAsia"/>
              </w:rPr>
              <w:t>Reference</w:t>
            </w:r>
            <w:bookmarkEnd w:id="40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CFD9B7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DFFE2D" w14:textId="77777777" w:rsidR="00C874CB" w:rsidRDefault="00C874CB" w:rsidP="00C874CB">
            <w:pPr>
              <w:spacing w:after="160" w:line="278" w:lineRule="auto"/>
            </w:pPr>
          </w:p>
        </w:tc>
      </w:tr>
      <w:tr w:rsidR="00FB1502" w14:paraId="36EF3D24" w14:textId="77777777" w:rsidTr="0053799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DE6F78" w14:textId="02CF6286" w:rsidR="00FB1502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70AAF" w14:textId="2D9A7C56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1CF58" w14:textId="23D94D1D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48, 0.1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C0883" w14:textId="03F7D6A8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271</w:t>
            </w:r>
          </w:p>
        </w:tc>
      </w:tr>
      <w:tr w:rsidR="00FB1502" w14:paraId="193B0818" w14:textId="77777777" w:rsidTr="0053799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0A6B91" w14:textId="69036992" w:rsidR="00FB1502" w:rsidRDefault="00FB1502" w:rsidP="00FB1502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Dur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D6BB9" w14:textId="55398F9C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A6E14" w14:textId="70B8571F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3, 0.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DAEE3" w14:textId="110E2634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422</w:t>
            </w:r>
          </w:p>
        </w:tc>
      </w:tr>
      <w:tr w:rsidR="00C874CB" w14:paraId="4F0C2AA7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af2"/>
              <w:tblW w:w="0" w:type="auto"/>
              <w:tblLook w:val="04A0" w:firstRow="1" w:lastRow="0" w:firstColumn="1" w:lastColumn="0" w:noHBand="0" w:noVBand="1"/>
            </w:tblPr>
            <w:tblGrid>
              <w:gridCol w:w="2336"/>
            </w:tblGrid>
            <w:tr w:rsidR="00C874CB" w14:paraId="0AAFA120" w14:textId="77777777" w:rsidTr="00C874CB">
              <w:tc>
                <w:tcPr>
                  <w:tcW w:w="23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63858B4" w14:textId="7A989EEE" w:rsidR="00C874CB" w:rsidRDefault="00DB2CEB" w:rsidP="00C874CB">
                  <w:pPr>
                    <w:spacing w:after="160" w:line="276" w:lineRule="auto"/>
                  </w:pPr>
                  <w:bookmarkStart w:id="41" w:name="_Hlk229269115"/>
                  <w:r w:rsidRPr="00DB2CEB">
                    <w:t>Severity</w:t>
                  </w:r>
                </w:p>
              </w:tc>
            </w:tr>
          </w:tbl>
          <w:p w14:paraId="1DB7740F" w14:textId="77777777" w:rsidR="00C874CB" w:rsidRDefault="00C874CB" w:rsidP="00C874CB">
            <w:pPr>
              <w:spacing w:after="160" w:line="278" w:lineRule="auto"/>
              <w:ind w:firstLineChars="50" w:firstLine="12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1EC3619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E41DF7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5E9879" w14:textId="77777777" w:rsidR="00C874CB" w:rsidRDefault="00C874CB" w:rsidP="00C874CB">
            <w:pPr>
              <w:spacing w:after="160" w:line="278" w:lineRule="auto"/>
            </w:pPr>
          </w:p>
        </w:tc>
      </w:tr>
      <w:tr w:rsidR="001A0F3E" w14:paraId="7FC92B41" w14:textId="77777777" w:rsidTr="00AF00F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051599" w14:textId="3A1719E9" w:rsidR="001A0F3E" w:rsidRDefault="001A0F3E" w:rsidP="001A0F3E">
            <w:pPr>
              <w:spacing w:after="160" w:line="278" w:lineRule="auto"/>
              <w:ind w:firstLineChars="150" w:firstLine="360"/>
            </w:pPr>
            <w:r w:rsidRPr="003A1063">
              <w:lastRenderedPageBreak/>
              <w:t>Mil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A4116" w14:textId="1601A307" w:rsidR="001A0F3E" w:rsidRDefault="001A0F3E" w:rsidP="001A0F3E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FACCD" w14:textId="546BBC33" w:rsidR="001A0F3E" w:rsidRDefault="001A0F3E" w:rsidP="001A0F3E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51D12" w14:textId="4615FBDA" w:rsidR="001A0F3E" w:rsidRDefault="001A0F3E" w:rsidP="001A0F3E">
            <w:pPr>
              <w:spacing w:after="160" w:line="278" w:lineRule="auto"/>
            </w:pPr>
          </w:p>
        </w:tc>
      </w:tr>
      <w:tr w:rsidR="00FB1502" w14:paraId="149A6C3C" w14:textId="77777777" w:rsidTr="00AF00F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E778CC" w14:textId="3A36937B" w:rsidR="00FB1502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</w:t>
            </w:r>
            <w:r w:rsidRPr="003A1063">
              <w:t>odera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20BAB" w14:textId="0C96BC27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665A0" w14:textId="20A9A69E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100, 0.1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A868" w14:textId="1C5559D3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843</w:t>
            </w:r>
          </w:p>
        </w:tc>
      </w:tr>
      <w:tr w:rsidR="00FB1502" w14:paraId="050E5FCB" w14:textId="77777777" w:rsidTr="00AF00F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F199F2" w14:textId="5AC4A362" w:rsidR="00FB1502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S</w:t>
            </w:r>
            <w:r w:rsidRPr="003A1063">
              <w:t>ever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BD43E" w14:textId="3AB2C4C2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2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A4E21" w14:textId="0079C8F2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415, -0.0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40846" w14:textId="4034983E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13</w:t>
            </w:r>
          </w:p>
        </w:tc>
      </w:tr>
      <w:bookmarkEnd w:id="39"/>
      <w:bookmarkEnd w:id="41"/>
      <w:tr w:rsidR="00C874CB" w14:paraId="75504D50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38779C" w14:textId="04C0E78D" w:rsidR="00C874CB" w:rsidRPr="008D4A80" w:rsidRDefault="00C874CB" w:rsidP="00C874CB">
            <w:pPr>
              <w:spacing w:after="160" w:line="278" w:lineRule="auto"/>
              <w:rPr>
                <w:b/>
                <w:bCs/>
              </w:rPr>
            </w:pPr>
            <w:r w:rsidRPr="008D4A80">
              <w:rPr>
                <w:rFonts w:hint="eastAsia"/>
                <w:b/>
                <w:bCs/>
              </w:rPr>
              <w:t>Mean number of hairs per follicular uni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9516EEB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18FFA5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14215A" w14:textId="77777777" w:rsidR="00C874CB" w:rsidRDefault="00C874CB" w:rsidP="00C874CB">
            <w:pPr>
              <w:spacing w:after="160" w:line="278" w:lineRule="auto"/>
            </w:pPr>
          </w:p>
        </w:tc>
      </w:tr>
      <w:tr w:rsidR="00C874CB" w14:paraId="74B76C03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32611F" w14:textId="1A410856" w:rsidR="00C874CB" w:rsidRDefault="00C874CB" w:rsidP="00C874CB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Grou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2C4CF49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50E203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FB534C" w14:textId="77777777" w:rsidR="00C874CB" w:rsidRDefault="00C874CB" w:rsidP="00C874CB">
            <w:pPr>
              <w:spacing w:after="160" w:line="278" w:lineRule="auto"/>
            </w:pPr>
          </w:p>
        </w:tc>
      </w:tr>
      <w:tr w:rsidR="00C874CB" w14:paraId="12339C1F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2C8DC1" w14:textId="4BE99D97" w:rsidR="00C874CB" w:rsidRDefault="00C874CB" w:rsidP="00C874CB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inoxidi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447010D" w14:textId="4760A8D7" w:rsidR="00C874CB" w:rsidRDefault="00C874CB" w:rsidP="00C874CB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0024B0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8C7363" w14:textId="77777777" w:rsidR="00C874CB" w:rsidRDefault="00C874CB" w:rsidP="00C874CB">
            <w:pPr>
              <w:spacing w:after="160" w:line="278" w:lineRule="auto"/>
            </w:pPr>
          </w:p>
        </w:tc>
      </w:tr>
      <w:tr w:rsidR="00FB1502" w14:paraId="60283F21" w14:textId="77777777" w:rsidTr="004D0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C21FA8" w14:textId="5C4F753B" w:rsidR="00FB1502" w:rsidRDefault="00FB1502" w:rsidP="00FB1502">
            <w:pPr>
              <w:spacing w:after="160" w:line="278" w:lineRule="auto"/>
              <w:ind w:firstLineChars="150" w:firstLine="360"/>
            </w:pPr>
            <w:proofErr w:type="spellStart"/>
            <w:r>
              <w:rPr>
                <w:rFonts w:hint="eastAsia"/>
              </w:rPr>
              <w:t>Minoxidil+PRP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541D9" w14:textId="50D803C3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2F85" w14:textId="674653E5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41, 0.0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7EDBD" w14:textId="6D2FEAA0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665</w:t>
            </w:r>
          </w:p>
        </w:tc>
      </w:tr>
      <w:tr w:rsidR="00FB1502" w14:paraId="0D4390DF" w14:textId="77777777" w:rsidTr="004D09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2746D0" w14:textId="6F514E4B" w:rsidR="00FB1502" w:rsidRDefault="00FB1502" w:rsidP="00FB1502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45476" w14:textId="1FFD2E34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DD80" w14:textId="58B1D84A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2, 0.0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65EE6" w14:textId="1CFF000E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834</w:t>
            </w:r>
          </w:p>
        </w:tc>
      </w:tr>
      <w:tr w:rsidR="00C874CB" w14:paraId="0B957453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86BEB7" w14:textId="1D3588BC" w:rsidR="00C874CB" w:rsidRDefault="00C874CB" w:rsidP="00C874CB">
            <w:pPr>
              <w:spacing w:after="160" w:line="278" w:lineRule="auto"/>
              <w:ind w:firstLineChars="50" w:firstLine="120"/>
            </w:pPr>
            <w:r>
              <w:rPr>
                <w:rFonts w:hint="eastAsia"/>
              </w:rPr>
              <w:t>Sex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24F5649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AE0642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3306B7" w14:textId="77777777" w:rsidR="00C874CB" w:rsidRDefault="00C874CB" w:rsidP="00C874CB">
            <w:pPr>
              <w:spacing w:after="160" w:line="278" w:lineRule="auto"/>
            </w:pPr>
          </w:p>
        </w:tc>
      </w:tr>
      <w:tr w:rsidR="00C874CB" w14:paraId="49C0E95F" w14:textId="77777777" w:rsidTr="004566B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56FBD0" w14:textId="29CB66F2" w:rsidR="00C874CB" w:rsidRDefault="00C874CB" w:rsidP="00C874CB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Fe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207287E" w14:textId="262721C2" w:rsidR="00C874CB" w:rsidRDefault="00C874CB" w:rsidP="00C874CB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A919A7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49F821" w14:textId="77777777" w:rsidR="00C874CB" w:rsidRDefault="00C874CB" w:rsidP="00C874CB">
            <w:pPr>
              <w:spacing w:after="160" w:line="278" w:lineRule="auto"/>
            </w:pPr>
          </w:p>
        </w:tc>
      </w:tr>
      <w:tr w:rsidR="00FB1502" w14:paraId="045C0DD7" w14:textId="77777777" w:rsidTr="0059796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7A0243" w14:textId="7B3912CC" w:rsidR="00FB1502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59C74" w14:textId="02A2DBCB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FFF5C" w14:textId="1228DAEB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52, 0.0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43183" w14:textId="2D3BF5A1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695</w:t>
            </w:r>
          </w:p>
        </w:tc>
      </w:tr>
      <w:tr w:rsidR="00FB1502" w14:paraId="5EADBB59" w14:textId="77777777" w:rsidTr="0059796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F11E86" w14:textId="5E0F95F7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</w:rPr>
              <w:t>Dur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CBDE5" w14:textId="05F20A34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DAB0B" w14:textId="4D6A964E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1, 0.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7AF53" w14:textId="7B0436B9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939</w:t>
            </w:r>
          </w:p>
        </w:tc>
      </w:tr>
      <w:tr w:rsidR="00C874CB" w14:paraId="102EE1FD" w14:textId="77777777" w:rsidTr="0040363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af2"/>
              <w:tblW w:w="0" w:type="auto"/>
              <w:tblLook w:val="04A0" w:firstRow="1" w:lastRow="0" w:firstColumn="1" w:lastColumn="0" w:noHBand="0" w:noVBand="1"/>
            </w:tblPr>
            <w:tblGrid>
              <w:gridCol w:w="2336"/>
            </w:tblGrid>
            <w:tr w:rsidR="00C874CB" w14:paraId="62320BFB" w14:textId="77777777" w:rsidTr="00025D6E">
              <w:tc>
                <w:tcPr>
                  <w:tcW w:w="233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AD32B55" w14:textId="0A646B8F" w:rsidR="00C874CB" w:rsidRDefault="00DB2CEB" w:rsidP="00C874CB">
                  <w:pPr>
                    <w:spacing w:after="160" w:line="276" w:lineRule="auto"/>
                  </w:pPr>
                  <w:r w:rsidRPr="00DB2CEB">
                    <w:t>Severity</w:t>
                  </w:r>
                </w:p>
              </w:tc>
            </w:tr>
          </w:tbl>
          <w:p w14:paraId="4CCFE319" w14:textId="77777777" w:rsidR="00C874CB" w:rsidRDefault="00C874CB" w:rsidP="00C874CB">
            <w:pPr>
              <w:spacing w:after="160" w:line="278" w:lineRule="auto"/>
              <w:ind w:firstLineChars="150" w:firstLine="36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E4813BE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2A52D1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B7D9E5" w14:textId="77777777" w:rsidR="00C874CB" w:rsidRDefault="00C874CB" w:rsidP="00C874CB">
            <w:pPr>
              <w:spacing w:after="160" w:line="278" w:lineRule="auto"/>
            </w:pPr>
          </w:p>
        </w:tc>
      </w:tr>
      <w:tr w:rsidR="00C874CB" w14:paraId="0176CA93" w14:textId="77777777" w:rsidTr="0040363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4B336C" w14:textId="35028D8D" w:rsidR="00C874CB" w:rsidRDefault="00C874CB" w:rsidP="00C874CB">
            <w:pPr>
              <w:spacing w:after="160" w:line="278" w:lineRule="auto"/>
              <w:ind w:firstLineChars="150" w:firstLine="360"/>
            </w:pPr>
            <w:r w:rsidRPr="003A1063">
              <w:t>Mil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00086C8" w14:textId="34C3FEA9" w:rsidR="00C874CB" w:rsidRDefault="00B22454" w:rsidP="00C874CB">
            <w:pPr>
              <w:spacing w:after="160" w:line="278" w:lineRule="auto"/>
            </w:pPr>
            <w:r>
              <w:rPr>
                <w:rFonts w:hint="eastAsia"/>
              </w:rPr>
              <w:t>Re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3F8A9C" w14:textId="77777777" w:rsidR="00C874CB" w:rsidRDefault="00C874CB" w:rsidP="00C874CB">
            <w:pPr>
              <w:spacing w:after="160" w:line="278" w:lineRule="auto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B56880" w14:textId="77777777" w:rsidR="00C874CB" w:rsidRDefault="00C874CB" w:rsidP="00C874CB">
            <w:pPr>
              <w:spacing w:after="160" w:line="278" w:lineRule="auto"/>
            </w:pPr>
          </w:p>
        </w:tc>
      </w:tr>
      <w:tr w:rsidR="00FB1502" w14:paraId="7227BF1D" w14:textId="77777777" w:rsidTr="001A471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73E42B" w14:textId="3DFD2D3E" w:rsidR="00FB1502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M</w:t>
            </w:r>
            <w:r w:rsidRPr="003A1063">
              <w:t>odera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50A1B" w14:textId="5E7DBD50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18866" w14:textId="2F2C8533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28, 0.0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A7BAF" w14:textId="1B472A49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482</w:t>
            </w:r>
          </w:p>
        </w:tc>
      </w:tr>
      <w:tr w:rsidR="00FB1502" w14:paraId="208F7C74" w14:textId="77777777" w:rsidTr="001A471B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E72752" w14:textId="502366F8" w:rsidR="00FB1502" w:rsidRDefault="00FB1502" w:rsidP="00FB1502">
            <w:pPr>
              <w:spacing w:after="160" w:line="278" w:lineRule="auto"/>
              <w:ind w:firstLineChars="150" w:firstLine="360"/>
            </w:pPr>
            <w:r>
              <w:rPr>
                <w:rFonts w:hint="eastAsia"/>
              </w:rPr>
              <w:t>S</w:t>
            </w:r>
            <w:r w:rsidRPr="003A1063">
              <w:t>ever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8DC30F5" w14:textId="423BBE05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24EFB60" w14:textId="53D50C5D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-0.080, 0.06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0E5994" w14:textId="7F5C4B56" w:rsidR="00FB1502" w:rsidRDefault="00FB1502" w:rsidP="00FB1502">
            <w:pPr>
              <w:spacing w:after="160" w:line="278" w:lineRule="auto"/>
            </w:pPr>
            <w:r>
              <w:rPr>
                <w:rFonts w:hint="eastAsia"/>
                <w:color w:val="000000"/>
                <w:sz w:val="22"/>
                <w:szCs w:val="22"/>
              </w:rPr>
              <w:t>0.803</w:t>
            </w:r>
          </w:p>
        </w:tc>
      </w:tr>
    </w:tbl>
    <w:p w14:paraId="3B666C85" w14:textId="6376103C" w:rsidR="00623827" w:rsidRDefault="00623827" w:rsidP="00181861">
      <w:pPr>
        <w:spacing w:after="160" w:line="278" w:lineRule="auto"/>
        <w:rPr>
          <w:rFonts w:ascii="Times New Roman" w:eastAsia="宋体" w:hAnsi="Times New Roman"/>
          <w:szCs w:val="20"/>
        </w:rPr>
      </w:pPr>
      <w:proofErr w:type="spellStart"/>
      <w:r w:rsidRPr="00623827">
        <w:rPr>
          <w:rFonts w:ascii="Times New Roman" w:eastAsia="宋体" w:hAnsi="Times New Roman" w:hint="eastAsia"/>
          <w:szCs w:val="20"/>
          <w:vertAlign w:val="superscript"/>
        </w:rPr>
        <w:t>a</w:t>
      </w:r>
      <w:r w:rsidRPr="00623827">
        <w:rPr>
          <w:rFonts w:ascii="Times New Roman" w:eastAsia="宋体" w:hAnsi="Times New Roman"/>
          <w:szCs w:val="20"/>
        </w:rPr>
        <w:t>AGA</w:t>
      </w:r>
      <w:proofErr w:type="spellEnd"/>
      <w:r w:rsidRPr="00623827">
        <w:rPr>
          <w:rFonts w:ascii="Times New Roman" w:eastAsia="宋体" w:hAnsi="Times New Roman"/>
          <w:szCs w:val="20"/>
        </w:rPr>
        <w:t xml:space="preserve"> severity was recoded as mild, moderate, or severe. In men, Norwood–Hamilton stages II–III were classified as mild, stage III vertex and stage IV as moderate, and stage V as severe. In women, Ludwig stages I, II, and III were classified as mild, moderate, and severe, respectively.</w:t>
      </w:r>
    </w:p>
    <w:p w14:paraId="017DD412" w14:textId="79DA0107" w:rsidR="00A51DFE" w:rsidRPr="007E00FD" w:rsidRDefault="00E34D99" w:rsidP="00181861">
      <w:pPr>
        <w:spacing w:after="160" w:line="278" w:lineRule="auto"/>
        <w:rPr>
          <w:rFonts w:ascii="Times New Roman" w:eastAsia="宋体" w:hAnsi="Times New Roman"/>
          <w:szCs w:val="20"/>
        </w:rPr>
      </w:pPr>
      <w:r w:rsidRPr="00E34D99">
        <w:rPr>
          <w:rFonts w:ascii="Times New Roman" w:eastAsia="宋体" w:hAnsi="Times New Roman"/>
          <w:szCs w:val="20"/>
        </w:rPr>
        <w:t>Data are presented as β coefficients with 95% confidence intervals and P values. The minoxidil monotherapy group and female sex were used as reference categories. Models were adjusted for treatment group, age, sex, and disease duration.</w:t>
      </w:r>
    </w:p>
    <w:sectPr w:rsidR="00A51DFE" w:rsidRPr="007E0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F4B297" w14:textId="77777777" w:rsidR="007A3E0E" w:rsidRDefault="007A3E0E" w:rsidP="005C4897">
      <w:pPr>
        <w:rPr>
          <w:rFonts w:hint="eastAsia"/>
        </w:rPr>
      </w:pPr>
      <w:r>
        <w:separator/>
      </w:r>
    </w:p>
  </w:endnote>
  <w:endnote w:type="continuationSeparator" w:id="0">
    <w:p w14:paraId="59F91D24" w14:textId="77777777" w:rsidR="007A3E0E" w:rsidRDefault="007A3E0E" w:rsidP="005C48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0507C" w14:textId="77777777" w:rsidR="007A3E0E" w:rsidRDefault="007A3E0E" w:rsidP="005C4897">
      <w:pPr>
        <w:rPr>
          <w:rFonts w:hint="eastAsia"/>
        </w:rPr>
      </w:pPr>
      <w:r>
        <w:separator/>
      </w:r>
    </w:p>
  </w:footnote>
  <w:footnote w:type="continuationSeparator" w:id="0">
    <w:p w14:paraId="331B4635" w14:textId="77777777" w:rsidR="007A3E0E" w:rsidRDefault="007A3E0E" w:rsidP="005C489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400F3"/>
    <w:multiLevelType w:val="multilevel"/>
    <w:tmpl w:val="36E2FC4E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85D62D6"/>
    <w:multiLevelType w:val="hybridMultilevel"/>
    <w:tmpl w:val="A18640B2"/>
    <w:lvl w:ilvl="0" w:tplc="6256F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6574777">
    <w:abstractNumId w:val="1"/>
  </w:num>
  <w:num w:numId="2" w16cid:durableId="1659071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CB"/>
    <w:rsid w:val="00011280"/>
    <w:rsid w:val="00040B5B"/>
    <w:rsid w:val="00054B15"/>
    <w:rsid w:val="00056E65"/>
    <w:rsid w:val="0006167F"/>
    <w:rsid w:val="00096FE2"/>
    <w:rsid w:val="000A59C6"/>
    <w:rsid w:val="000C11EE"/>
    <w:rsid w:val="000C4110"/>
    <w:rsid w:val="00100823"/>
    <w:rsid w:val="00106DB6"/>
    <w:rsid w:val="00146163"/>
    <w:rsid w:val="00152000"/>
    <w:rsid w:val="0015249D"/>
    <w:rsid w:val="00160970"/>
    <w:rsid w:val="00181861"/>
    <w:rsid w:val="00190CDC"/>
    <w:rsid w:val="001A0F3E"/>
    <w:rsid w:val="001A58A5"/>
    <w:rsid w:val="001C157E"/>
    <w:rsid w:val="001D0678"/>
    <w:rsid w:val="001D6618"/>
    <w:rsid w:val="002011FD"/>
    <w:rsid w:val="0024117F"/>
    <w:rsid w:val="00245326"/>
    <w:rsid w:val="00253580"/>
    <w:rsid w:val="0025497C"/>
    <w:rsid w:val="002B5BD9"/>
    <w:rsid w:val="00327327"/>
    <w:rsid w:val="00340FFE"/>
    <w:rsid w:val="003A1063"/>
    <w:rsid w:val="003A177E"/>
    <w:rsid w:val="003B0C2D"/>
    <w:rsid w:val="003C255C"/>
    <w:rsid w:val="003D580A"/>
    <w:rsid w:val="003D7AB0"/>
    <w:rsid w:val="003E5270"/>
    <w:rsid w:val="00403636"/>
    <w:rsid w:val="00425638"/>
    <w:rsid w:val="004566B4"/>
    <w:rsid w:val="00481D41"/>
    <w:rsid w:val="004927C1"/>
    <w:rsid w:val="004E3003"/>
    <w:rsid w:val="005047B1"/>
    <w:rsid w:val="00507D72"/>
    <w:rsid w:val="005134CB"/>
    <w:rsid w:val="00513502"/>
    <w:rsid w:val="00517A15"/>
    <w:rsid w:val="0052235E"/>
    <w:rsid w:val="0053248E"/>
    <w:rsid w:val="0053649E"/>
    <w:rsid w:val="00543C01"/>
    <w:rsid w:val="005619BE"/>
    <w:rsid w:val="005642E5"/>
    <w:rsid w:val="005805E2"/>
    <w:rsid w:val="0058511E"/>
    <w:rsid w:val="0059139E"/>
    <w:rsid w:val="005C0252"/>
    <w:rsid w:val="005C4897"/>
    <w:rsid w:val="00600502"/>
    <w:rsid w:val="00604149"/>
    <w:rsid w:val="00620E43"/>
    <w:rsid w:val="00623827"/>
    <w:rsid w:val="00625F5B"/>
    <w:rsid w:val="00630572"/>
    <w:rsid w:val="006626BC"/>
    <w:rsid w:val="00675C47"/>
    <w:rsid w:val="006851A8"/>
    <w:rsid w:val="006921BA"/>
    <w:rsid w:val="006A26C7"/>
    <w:rsid w:val="006A4B29"/>
    <w:rsid w:val="006E39F3"/>
    <w:rsid w:val="006F0092"/>
    <w:rsid w:val="006F79F2"/>
    <w:rsid w:val="0070177F"/>
    <w:rsid w:val="0071776F"/>
    <w:rsid w:val="00736276"/>
    <w:rsid w:val="0075293A"/>
    <w:rsid w:val="00760B83"/>
    <w:rsid w:val="00760EE7"/>
    <w:rsid w:val="00776A57"/>
    <w:rsid w:val="0078287C"/>
    <w:rsid w:val="007A3E0E"/>
    <w:rsid w:val="007B524A"/>
    <w:rsid w:val="007C0EC2"/>
    <w:rsid w:val="007E00FD"/>
    <w:rsid w:val="007E42BF"/>
    <w:rsid w:val="007E46D2"/>
    <w:rsid w:val="00823FD5"/>
    <w:rsid w:val="008246E2"/>
    <w:rsid w:val="00825C5C"/>
    <w:rsid w:val="0084304E"/>
    <w:rsid w:val="008469D5"/>
    <w:rsid w:val="00856BB9"/>
    <w:rsid w:val="0087462E"/>
    <w:rsid w:val="00875948"/>
    <w:rsid w:val="008827D0"/>
    <w:rsid w:val="008D4A80"/>
    <w:rsid w:val="008E2C47"/>
    <w:rsid w:val="009110EA"/>
    <w:rsid w:val="00931B84"/>
    <w:rsid w:val="009675E4"/>
    <w:rsid w:val="00971F84"/>
    <w:rsid w:val="00975C5B"/>
    <w:rsid w:val="009965B0"/>
    <w:rsid w:val="009A6CE8"/>
    <w:rsid w:val="009C08AC"/>
    <w:rsid w:val="009C0EA8"/>
    <w:rsid w:val="009C7EA0"/>
    <w:rsid w:val="009F0ED4"/>
    <w:rsid w:val="00A05A3F"/>
    <w:rsid w:val="00A14C3D"/>
    <w:rsid w:val="00A26BA9"/>
    <w:rsid w:val="00A26C0D"/>
    <w:rsid w:val="00A43219"/>
    <w:rsid w:val="00A4519D"/>
    <w:rsid w:val="00A51DFE"/>
    <w:rsid w:val="00A664DF"/>
    <w:rsid w:val="00AA0CAA"/>
    <w:rsid w:val="00AC11BD"/>
    <w:rsid w:val="00AC1FF7"/>
    <w:rsid w:val="00B20D9C"/>
    <w:rsid w:val="00B22454"/>
    <w:rsid w:val="00B33E6F"/>
    <w:rsid w:val="00B3608E"/>
    <w:rsid w:val="00B51F95"/>
    <w:rsid w:val="00B76424"/>
    <w:rsid w:val="00B914BD"/>
    <w:rsid w:val="00B9443E"/>
    <w:rsid w:val="00B97638"/>
    <w:rsid w:val="00C1237B"/>
    <w:rsid w:val="00C12454"/>
    <w:rsid w:val="00C34F79"/>
    <w:rsid w:val="00C571D2"/>
    <w:rsid w:val="00C704C4"/>
    <w:rsid w:val="00C853E5"/>
    <w:rsid w:val="00C874CB"/>
    <w:rsid w:val="00CB5892"/>
    <w:rsid w:val="00CC14F3"/>
    <w:rsid w:val="00CE03AF"/>
    <w:rsid w:val="00CF0F78"/>
    <w:rsid w:val="00CF54B1"/>
    <w:rsid w:val="00D045CC"/>
    <w:rsid w:val="00D0782C"/>
    <w:rsid w:val="00D34E91"/>
    <w:rsid w:val="00D420FB"/>
    <w:rsid w:val="00D50787"/>
    <w:rsid w:val="00D64C04"/>
    <w:rsid w:val="00D7430F"/>
    <w:rsid w:val="00D80EC8"/>
    <w:rsid w:val="00D8205E"/>
    <w:rsid w:val="00D94E94"/>
    <w:rsid w:val="00DA2108"/>
    <w:rsid w:val="00DA6F49"/>
    <w:rsid w:val="00DB2CEB"/>
    <w:rsid w:val="00E020BA"/>
    <w:rsid w:val="00E34D99"/>
    <w:rsid w:val="00E41988"/>
    <w:rsid w:val="00E46B0F"/>
    <w:rsid w:val="00E52ADD"/>
    <w:rsid w:val="00EB2B6A"/>
    <w:rsid w:val="00EB527E"/>
    <w:rsid w:val="00ED2063"/>
    <w:rsid w:val="00ED6522"/>
    <w:rsid w:val="00EE12ED"/>
    <w:rsid w:val="00F14749"/>
    <w:rsid w:val="00F220A0"/>
    <w:rsid w:val="00F25974"/>
    <w:rsid w:val="00F447D5"/>
    <w:rsid w:val="00F4682C"/>
    <w:rsid w:val="00F5741F"/>
    <w:rsid w:val="00F92AA4"/>
    <w:rsid w:val="00FA6BEA"/>
    <w:rsid w:val="00FA789E"/>
    <w:rsid w:val="00FB1502"/>
    <w:rsid w:val="00FE0F5B"/>
    <w:rsid w:val="00FF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8B36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0FD"/>
    <w:pPr>
      <w:spacing w:after="0" w:line="240" w:lineRule="auto"/>
    </w:pPr>
    <w:rPr>
      <w:rFonts w:cs="Times New Roman"/>
      <w:kern w:val="0"/>
      <w:sz w:val="24"/>
      <w14:ligatures w14:val="none"/>
    </w:rPr>
  </w:style>
  <w:style w:type="paragraph" w:styleId="10">
    <w:name w:val="heading 1"/>
    <w:basedOn w:val="a"/>
    <w:next w:val="a"/>
    <w:link w:val="11"/>
    <w:uiPriority w:val="9"/>
    <w:qFormat/>
    <w:rsid w:val="00D0782C"/>
    <w:pPr>
      <w:keepNext/>
      <w:keepLines/>
      <w:widowControl w:val="0"/>
      <w:spacing w:before="240" w:after="240" w:line="300" w:lineRule="auto"/>
      <w:jc w:val="both"/>
      <w:outlineLvl w:val="0"/>
    </w:pPr>
    <w:rPr>
      <w:rFonts w:ascii="Times New Roman" w:eastAsia="宋体" w:hAnsi="Times New Roman" w:cstheme="majorBidi"/>
      <w:b/>
      <w:color w:val="000000" w:themeColor="text1"/>
      <w:kern w:val="2"/>
      <w:sz w:val="2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34C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34C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34CB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34CB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34CB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34CB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34CB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34CB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next w:val="a"/>
    <w:link w:val="12"/>
    <w:qFormat/>
    <w:rsid w:val="00D0782C"/>
    <w:pPr>
      <w:widowControl w:val="0"/>
      <w:numPr>
        <w:numId w:val="2"/>
      </w:numPr>
      <w:ind w:left="360" w:hanging="360"/>
      <w:jc w:val="both"/>
    </w:pPr>
    <w:rPr>
      <w:rFonts w:ascii="Times New Roman" w:eastAsia="宋体" w:hAnsi="Times New Roman" w:cstheme="minorBidi"/>
      <w:b/>
      <w:bCs/>
      <w:color w:val="000000" w:themeColor="text1"/>
      <w:kern w:val="2"/>
      <w:sz w:val="28"/>
    </w:rPr>
  </w:style>
  <w:style w:type="character" w:customStyle="1" w:styleId="12">
    <w:name w:val="标题1 字符"/>
    <w:basedOn w:val="a0"/>
    <w:link w:val="1"/>
    <w:rsid w:val="00D0782C"/>
    <w:rPr>
      <w:rFonts w:ascii="Times New Roman" w:eastAsia="宋体" w:hAnsi="Times New Roman"/>
      <w:b/>
      <w:bCs/>
      <w:color w:val="000000" w:themeColor="text1"/>
      <w:sz w:val="28"/>
      <w14:ligatures w14:val="none"/>
    </w:rPr>
  </w:style>
  <w:style w:type="character" w:customStyle="1" w:styleId="11">
    <w:name w:val="标题 1 字符"/>
    <w:basedOn w:val="a0"/>
    <w:link w:val="10"/>
    <w:uiPriority w:val="9"/>
    <w:rsid w:val="00D0782C"/>
    <w:rPr>
      <w:rFonts w:ascii="Times New Roman" w:eastAsia="宋体" w:hAnsi="Times New Roman" w:cstheme="majorBidi"/>
      <w:b/>
      <w:color w:val="000000" w:themeColor="text1"/>
      <w:sz w:val="2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5134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34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34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34C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34C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34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34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34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34C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13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34C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134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34CB"/>
    <w:pPr>
      <w:widowControl w:val="0"/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134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34CB"/>
    <w:pPr>
      <w:widowControl w:val="0"/>
      <w:spacing w:after="160" w:line="278" w:lineRule="auto"/>
      <w:ind w:left="720"/>
      <w:contextualSpacing/>
    </w:pPr>
    <w:rPr>
      <w:rFonts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134C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34C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134C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134C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489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C48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4897"/>
    <w:pPr>
      <w:widowControl w:val="0"/>
      <w:tabs>
        <w:tab w:val="center" w:pos="4153"/>
        <w:tab w:val="right" w:pos="8306"/>
      </w:tabs>
      <w:snapToGrid w:val="0"/>
      <w:spacing w:after="160"/>
    </w:pPr>
    <w:rPr>
      <w:rFonts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C4897"/>
    <w:rPr>
      <w:sz w:val="18"/>
      <w:szCs w:val="18"/>
    </w:rPr>
  </w:style>
  <w:style w:type="table" w:styleId="af2">
    <w:name w:val="Table Grid"/>
    <w:basedOn w:val="a1"/>
    <w:qFormat/>
    <w:rsid w:val="005C489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5</Words>
  <Characters>3044</Characters>
  <Application>Microsoft Office Word</Application>
  <DocSecurity>0</DocSecurity>
  <Lines>434</Lines>
  <Paragraphs>295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0T03:53:00Z</dcterms:created>
  <dcterms:modified xsi:type="dcterms:W3CDTF">2026-05-10T03:53:00Z</dcterms:modified>
</cp:coreProperties>
</file>